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907C1" w14:textId="1B68E677" w:rsidR="00737037" w:rsidRDefault="002A7C67" w:rsidP="00737037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671C8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37037">
        <w:rPr>
          <w:rFonts w:ascii="Times New Roman" w:hAnsi="Times New Roman" w:cs="Times New Roman"/>
          <w:b/>
          <w:bCs/>
          <w:lang w:val="en-US"/>
        </w:rPr>
        <w:t>Tables</w:t>
      </w:r>
    </w:p>
    <w:p w14:paraId="225E11EA" w14:textId="0DE1F7B5" w:rsidR="00737037" w:rsidRDefault="00737037" w:rsidP="007370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E888FC" w14:textId="63DC0828" w:rsidR="00737037" w:rsidRDefault="00737037" w:rsidP="007370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135132" w14:textId="77777777" w:rsidR="00737037" w:rsidRPr="00901929" w:rsidRDefault="00737037" w:rsidP="006C11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28E6FC" w14:textId="7674C63D" w:rsidR="000A4A01" w:rsidRPr="00C12800" w:rsidRDefault="00737037" w:rsidP="000A4A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A4A01"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0A4A0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0A4A01"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F5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A4A01"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C02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34275" w:rsidRPr="00C12800">
        <w:rPr>
          <w:rFonts w:ascii="Times New Roman" w:hAnsi="Times New Roman" w:cs="Times New Roman"/>
          <w:sz w:val="24"/>
          <w:szCs w:val="24"/>
          <w:lang w:val="en-US"/>
        </w:rPr>
        <w:t>Geographical c</w:t>
      </w:r>
      <w:r w:rsidR="001C025C" w:rsidRPr="00C12800">
        <w:rPr>
          <w:rFonts w:ascii="Times New Roman" w:hAnsi="Times New Roman" w:cs="Times New Roman"/>
          <w:sz w:val="24"/>
          <w:szCs w:val="24"/>
          <w:lang w:val="en-US"/>
        </w:rPr>
        <w:t xml:space="preserve">oordinates </w:t>
      </w:r>
      <w:r w:rsidR="008233DB">
        <w:rPr>
          <w:rFonts w:ascii="Times New Roman" w:hAnsi="Times New Roman" w:cs="Times New Roman"/>
          <w:sz w:val="24"/>
          <w:szCs w:val="24"/>
          <w:lang w:val="en-US"/>
        </w:rPr>
        <w:t xml:space="preserve">(WGS84) </w:t>
      </w:r>
      <w:r w:rsidR="001C025C" w:rsidRPr="00C12800">
        <w:rPr>
          <w:rFonts w:ascii="Times New Roman" w:hAnsi="Times New Roman" w:cs="Times New Roman"/>
          <w:sz w:val="24"/>
          <w:szCs w:val="24"/>
          <w:lang w:val="en-US"/>
        </w:rPr>
        <w:t xml:space="preserve">of the farms </w:t>
      </w:r>
      <w:r w:rsidR="00334275" w:rsidRPr="00C12800">
        <w:rPr>
          <w:rFonts w:ascii="Times New Roman" w:hAnsi="Times New Roman" w:cs="Times New Roman"/>
          <w:sz w:val="24"/>
          <w:szCs w:val="24"/>
          <w:lang w:val="en-US"/>
        </w:rPr>
        <w:t>involved in the study.</w:t>
      </w:r>
    </w:p>
    <w:p w14:paraId="5F8E4512" w14:textId="77777777" w:rsidR="00700600" w:rsidRPr="003D3C7A" w:rsidRDefault="00700600" w:rsidP="000A4A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2780"/>
        <w:gridCol w:w="2250"/>
        <w:gridCol w:w="1735"/>
      </w:tblGrid>
      <w:tr w:rsidR="007F1678" w:rsidRPr="00700600" w14:paraId="4F2E6C8F" w14:textId="77777777" w:rsidTr="007C4C63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D268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ive v</w:t>
            </w: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iet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B2B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</w:t>
            </w: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m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d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6656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ographical are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9FC6" w14:textId="5E5EC608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titud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410E" w14:textId="0F9FB9EC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ngitude</w:t>
            </w:r>
          </w:p>
        </w:tc>
      </w:tr>
      <w:tr w:rsidR="007F1678" w:rsidRPr="00700600" w14:paraId="702E5DA2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85D0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A91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_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38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eale_Ariane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404" w14:textId="5DE6B79A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F167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1697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393" w14:textId="0509D6F5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F167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12306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</w:tr>
      <w:tr w:rsidR="007F1678" w:rsidRPr="00700600" w14:paraId="3359C029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AE2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63D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_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327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eale_della_Baron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1AB" w14:textId="6588166C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F167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638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012" w14:textId="30D10786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F167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148893</w:t>
            </w:r>
          </w:p>
        </w:tc>
      </w:tr>
      <w:tr w:rsidR="007F1678" w:rsidRPr="00700600" w14:paraId="5371B65D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4C5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52C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_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706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le_Alto_Cal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A4E" w14:textId="5E1A74CC" w:rsidR="007F1678" w:rsidRPr="00700600" w:rsidRDefault="00D94FBF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94FB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9207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62E" w14:textId="37FF9D23" w:rsidR="007F1678" w:rsidRPr="00700600" w:rsidRDefault="00D94FBF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94FB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093192</w:t>
            </w:r>
          </w:p>
        </w:tc>
      </w:tr>
      <w:tr w:rsidR="007F1678" w:rsidRPr="00700600" w14:paraId="2AFEC653" w14:textId="77777777" w:rsidTr="007C4C63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FDF4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5042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_0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CCE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le_Calo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1E26" w14:textId="643C1830" w:rsidR="007F1678" w:rsidRPr="00700600" w:rsidRDefault="00D94FBF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94FB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19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7C49" w14:textId="17EFDE54" w:rsidR="007F1678" w:rsidRPr="00700600" w:rsidRDefault="00D94FBF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94FB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025001</w:t>
            </w:r>
          </w:p>
        </w:tc>
      </w:tr>
      <w:tr w:rsidR="007F1678" w:rsidRPr="00700600" w14:paraId="375421A4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34C6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4282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_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4002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le_Caud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AD7" w14:textId="62C9584B" w:rsidR="007F1678" w:rsidRPr="00700600" w:rsidRDefault="00DB7E3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470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0A33" w14:textId="0B580808" w:rsidR="007F1678" w:rsidRPr="00700600" w:rsidRDefault="00DB7E3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68831</w:t>
            </w:r>
          </w:p>
        </w:tc>
      </w:tr>
      <w:tr w:rsidR="007F1678" w:rsidRPr="00700600" w14:paraId="528D540D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59F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4D2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N_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A0E1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ter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AB7" w14:textId="4B38E41C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3005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571" w14:textId="6093F1C4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686115</w:t>
            </w:r>
          </w:p>
        </w:tc>
      </w:tr>
      <w:tr w:rsidR="007F1678" w:rsidRPr="00700600" w14:paraId="54788B8D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2D0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B21A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N_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6A9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line_del_medio_cal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491" w14:textId="26AEE61D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93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134" w14:textId="47B61BE2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841754</w:t>
            </w:r>
          </w:p>
        </w:tc>
      </w:tr>
      <w:tr w:rsidR="007F1678" w:rsidRPr="00700600" w14:paraId="292E75A9" w14:textId="77777777" w:rsidTr="007C4C63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7AE3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2811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N_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C03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to_Tammar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9025" w14:textId="30588059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3769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A6E5" w14:textId="3D20F1C2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790829</w:t>
            </w:r>
          </w:p>
        </w:tc>
      </w:tr>
      <w:tr w:rsidR="007F1678" w:rsidRPr="00700600" w14:paraId="123B52D2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F6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nto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F14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N_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FA1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bur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AA0" w14:textId="33E779EB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0873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1EC6" w14:textId="523CE910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533495</w:t>
            </w:r>
          </w:p>
        </w:tc>
      </w:tr>
      <w:tr w:rsidR="007F1678" w:rsidRPr="00700600" w14:paraId="1A8BAB0D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14F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DF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AED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agr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7A8" w14:textId="05C5E99A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5842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E89" w14:textId="3E676712" w:rsidR="007F1678" w:rsidRPr="00700600" w:rsidRDefault="003A0047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00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406084</w:t>
            </w:r>
          </w:p>
        </w:tc>
      </w:tr>
      <w:tr w:rsidR="007F1678" w:rsidRPr="00700600" w14:paraId="559DAFF1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02B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8A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F1B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agro_zona_bas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7656" w14:textId="1FE9EA58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6144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2F4" w14:textId="6BCFEC69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386465</w:t>
            </w:r>
          </w:p>
        </w:tc>
      </w:tr>
      <w:tr w:rsidR="007F1678" w:rsidRPr="00700600" w14:paraId="137329A7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092" w14:textId="77777777" w:rsidR="007F1678" w:rsidRPr="00700600" w:rsidRDefault="007F1678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9B7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906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agr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BA6" w14:textId="22AD6C10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4960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B82" w14:textId="38542620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529225</w:t>
            </w:r>
          </w:p>
        </w:tc>
      </w:tr>
      <w:tr w:rsidR="007F1678" w:rsidRPr="00700600" w14:paraId="5F380253" w14:textId="77777777" w:rsidTr="007C4C63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B3D3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7C6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FBC0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to_e_medio_se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B75C" w14:textId="0F4775CA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71535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309E" w14:textId="6820BA7B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251142</w:t>
            </w:r>
          </w:p>
        </w:tc>
      </w:tr>
      <w:tr w:rsidR="007F1678" w:rsidRPr="00700600" w14:paraId="6652904F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DB2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EC96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0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15CD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ore_Salernita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C1C" w14:textId="4923AB05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4540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CB15" w14:textId="43CA6E10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194335</w:t>
            </w:r>
          </w:p>
        </w:tc>
      </w:tr>
      <w:tr w:rsidR="007F1678" w:rsidRPr="00700600" w14:paraId="4F12C2D1" w14:textId="77777777" w:rsidTr="007C4C63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22EF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E471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_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B70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i_Picentin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DB5D" w14:textId="0C9E8ECC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7169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6BBC" w14:textId="13064388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31672</w:t>
            </w:r>
          </w:p>
        </w:tc>
      </w:tr>
      <w:tr w:rsidR="007F1678" w:rsidRPr="00700600" w14:paraId="7AE711EB" w14:textId="77777777" w:rsidTr="007C4C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C9F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A6E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_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06B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isola_Sorrent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645" w14:textId="746E8CB0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6689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1743" w14:textId="3B0054F1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440554</w:t>
            </w:r>
          </w:p>
        </w:tc>
      </w:tr>
      <w:tr w:rsidR="007F1678" w:rsidRPr="00700600" w14:paraId="32EFE52F" w14:textId="77777777" w:rsidTr="007C4C63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6780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482E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_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ECC5" w14:textId="77777777" w:rsidR="007F1678" w:rsidRPr="00700600" w:rsidRDefault="007F1678" w:rsidP="00662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060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isola_Sorrenti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162A" w14:textId="511171B4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6133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FF81" w14:textId="680F7C32" w:rsidR="007F1678" w:rsidRPr="00700600" w:rsidRDefault="007C4C63" w:rsidP="006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C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381533</w:t>
            </w:r>
          </w:p>
        </w:tc>
      </w:tr>
    </w:tbl>
    <w:p w14:paraId="13048CB5" w14:textId="77777777" w:rsidR="000110D6" w:rsidRDefault="00011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110D6" w:rsidSect="000110D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A057D46" w14:textId="5DB9768E" w:rsidR="00321544" w:rsidRDefault="00901929" w:rsidP="005B246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9956246"/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80269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F5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802693" w:rsidRPr="00802693">
        <w:rPr>
          <w:rFonts w:ascii="Times New Roman" w:hAnsi="Times New Roman" w:cs="Times New Roman"/>
          <w:sz w:val="24"/>
          <w:szCs w:val="24"/>
          <w:lang w:val="en-US"/>
        </w:rPr>
        <w:t>Pearson correlation coefficients (p-values below) among the morphometric traits</w:t>
      </w:r>
      <w:r w:rsidR="00B300D8">
        <w:rPr>
          <w:rFonts w:ascii="Times New Roman" w:hAnsi="Times New Roman" w:cs="Times New Roman"/>
          <w:sz w:val="24"/>
          <w:szCs w:val="24"/>
          <w:lang w:val="en-US"/>
        </w:rPr>
        <w:t xml:space="preserve"> and the notes</w:t>
      </w:r>
      <w:r w:rsidR="00B300D8" w:rsidRPr="00B30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00D8">
        <w:rPr>
          <w:rFonts w:ascii="Times New Roman" w:hAnsi="Times New Roman" w:cs="Times New Roman"/>
          <w:sz w:val="24"/>
          <w:szCs w:val="24"/>
          <w:lang w:val="en-US"/>
        </w:rPr>
        <w:t>of the UPOV characteristics</w:t>
      </w:r>
      <w:r w:rsidR="00802693" w:rsidRPr="008026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4B96">
        <w:rPr>
          <w:rFonts w:ascii="Times New Roman" w:hAnsi="Times New Roman" w:cs="Times New Roman"/>
          <w:sz w:val="24"/>
          <w:szCs w:val="24"/>
          <w:lang w:val="en-US"/>
        </w:rPr>
        <w:t xml:space="preserve"> In yello</w:t>
      </w:r>
      <w:r w:rsidR="00BB7086">
        <w:rPr>
          <w:rFonts w:ascii="Times New Roman" w:hAnsi="Times New Roman" w:cs="Times New Roman"/>
          <w:sz w:val="24"/>
          <w:szCs w:val="24"/>
          <w:lang w:val="en-US"/>
        </w:rPr>
        <w:t xml:space="preserve">w </w:t>
      </w:r>
      <w:r w:rsidR="00A802A3">
        <w:rPr>
          <w:rFonts w:ascii="Times New Roman" w:hAnsi="Times New Roman" w:cs="Times New Roman"/>
          <w:sz w:val="24"/>
          <w:szCs w:val="24"/>
          <w:lang w:val="en-US"/>
        </w:rPr>
        <w:t>the values higher th</w:t>
      </w:r>
      <w:r w:rsidR="00334275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A802A3">
        <w:rPr>
          <w:rFonts w:ascii="Times New Roman" w:hAnsi="Times New Roman" w:cs="Times New Roman"/>
          <w:sz w:val="24"/>
          <w:szCs w:val="24"/>
          <w:lang w:val="en-US"/>
        </w:rPr>
        <w:t xml:space="preserve"> 0,9 and in orange the values lower than 0,9 but higher than 0,8.</w:t>
      </w:r>
    </w:p>
    <w:p w14:paraId="31807577" w14:textId="63B6FFAF" w:rsidR="00321544" w:rsidRDefault="0089538A" w:rsidP="005B24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538A">
        <w:rPr>
          <w:noProof/>
        </w:rPr>
        <w:drawing>
          <wp:inline distT="0" distB="0" distL="0" distR="0" wp14:anchorId="69577E82" wp14:editId="417FB40F">
            <wp:extent cx="9815862" cy="5327374"/>
            <wp:effectExtent l="0" t="0" r="0" b="6985"/>
            <wp:docPr id="24191738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9733" cy="532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02BB2" w14:textId="03A1D539" w:rsidR="005B2469" w:rsidRPr="005B2469" w:rsidRDefault="005B2469" w:rsidP="00645260">
      <w:pPr>
        <w:rPr>
          <w:rFonts w:ascii="Arial" w:hAnsi="Arial" w:cs="Arial"/>
          <w:sz w:val="16"/>
          <w:szCs w:val="16"/>
          <w:lang w:val="en-US"/>
        </w:rPr>
        <w:sectPr w:rsidR="005B2469" w:rsidRPr="005B2469" w:rsidSect="005B246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BBFAFEA" w14:textId="78E54E5E" w:rsidR="00A17C4B" w:rsidRPr="00052657" w:rsidRDefault="00DC1EC0" w:rsidP="00A17C4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Supplementary </w:t>
      </w:r>
      <w:r w:rsidR="00A17C4B" w:rsidRPr="00844D7B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2A31EF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="00A17C4B" w:rsidRPr="00844D7B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A17C4B">
        <w:rPr>
          <w:rFonts w:ascii="Times New Roman" w:hAnsi="Times New Roman" w:cs="Times New Roman"/>
          <w:sz w:val="24"/>
          <w:lang w:val="en-US"/>
        </w:rPr>
        <w:t xml:space="preserve"> </w:t>
      </w:r>
      <w:r w:rsidR="00700E18">
        <w:rPr>
          <w:rFonts w:ascii="Times New Roman" w:hAnsi="Times New Roman" w:cs="Times New Roman"/>
          <w:sz w:val="24"/>
          <w:lang w:val="en-US"/>
        </w:rPr>
        <w:t>“Leave one out” c</w:t>
      </w:r>
      <w:r w:rsidR="00A17C4B">
        <w:rPr>
          <w:rFonts w:ascii="Times New Roman" w:hAnsi="Times New Roman" w:cs="Times New Roman"/>
          <w:sz w:val="24"/>
          <w:lang w:val="en-US"/>
        </w:rPr>
        <w:t xml:space="preserve">ross-validation results from DA </w:t>
      </w:r>
      <w:r w:rsidR="00A17C4B" w:rsidRPr="002C48CE">
        <w:rPr>
          <w:rFonts w:ascii="Times New Roman" w:hAnsi="Times New Roman" w:cs="Times New Roman"/>
          <w:sz w:val="24"/>
          <w:lang w:val="en-US"/>
        </w:rPr>
        <w:t xml:space="preserve">using morphometric traits </w:t>
      </w:r>
      <w:r w:rsidR="00715952">
        <w:rPr>
          <w:rFonts w:ascii="Times New Roman" w:hAnsi="Times New Roman" w:cs="Times New Roman"/>
          <w:sz w:val="24"/>
          <w:lang w:val="en-US"/>
        </w:rPr>
        <w:t xml:space="preserve">corresponding to UPOV characteristics </w:t>
      </w:r>
      <w:r w:rsidR="00A17C4B" w:rsidRPr="002C48CE">
        <w:rPr>
          <w:rFonts w:ascii="Times New Roman" w:hAnsi="Times New Roman" w:cs="Times New Roman"/>
          <w:sz w:val="24"/>
          <w:lang w:val="en-US"/>
        </w:rPr>
        <w:t>as predictors.</w:t>
      </w:r>
    </w:p>
    <w:tbl>
      <w:tblPr>
        <w:tblW w:w="984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4"/>
        <w:gridCol w:w="1886"/>
        <w:gridCol w:w="984"/>
        <w:gridCol w:w="984"/>
        <w:gridCol w:w="984"/>
        <w:gridCol w:w="1296"/>
        <w:gridCol w:w="1417"/>
        <w:gridCol w:w="1307"/>
      </w:tblGrid>
      <w:tr w:rsidR="00A17C4B" w14:paraId="3C22AF25" w14:textId="77777777" w:rsidTr="00791659">
        <w:trPr>
          <w:trHeight w:val="319"/>
        </w:trPr>
        <w:tc>
          <w:tcPr>
            <w:tcW w:w="287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CC8617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eties</w:t>
            </w:r>
          </w:p>
        </w:tc>
        <w:tc>
          <w:tcPr>
            <w:tcW w:w="566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40F148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 Group Membership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5113B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</w:tr>
      <w:tr w:rsidR="00A17C4B" w14:paraId="7DDF6980" w14:textId="77777777" w:rsidTr="00791659">
        <w:trPr>
          <w:trHeight w:val="324"/>
        </w:trPr>
        <w:tc>
          <w:tcPr>
            <w:tcW w:w="287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9A5E673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6929C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3336E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C8C4BF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0BFA9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357C01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30262" w14:textId="77777777" w:rsidR="00A17C4B" w:rsidRDefault="00A17C4B" w:rsidP="007916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5952" w:rsidRPr="00715952" w14:paraId="5E73863D" w14:textId="77777777" w:rsidTr="00791659">
        <w:trPr>
          <w:trHeight w:val="310"/>
        </w:trPr>
        <w:tc>
          <w:tcPr>
            <w:tcW w:w="9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F5619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8F6EDFF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1545A7" w14:textId="5D9B718F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1DCE5E" w14:textId="1E1495E2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582B68E" w14:textId="63B73BA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A2273A" w14:textId="33154045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7940B" w14:textId="70747CE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08737C7" w14:textId="53059E6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15952" w:rsidRPr="00715952" w14:paraId="703BD4CE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1ADCD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2A55609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BE25277" w14:textId="5ABE912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8265BC" w14:textId="3236286D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985DA94" w14:textId="0618DF65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1F2E38" w14:textId="1C8B7EE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CD4A3" w14:textId="5A4E2E1A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AB65731" w14:textId="5E523E0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15952" w:rsidRPr="00715952" w14:paraId="5BD5118F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FD327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13463CB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E560C8" w14:textId="7A5F1622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7BE79D9" w14:textId="51F199EB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556595" w14:textId="7B8BC235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26D741" w14:textId="7775BBB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C8F16" w14:textId="213816E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FAA1ADB" w14:textId="65C547F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715952" w:rsidRPr="00715952" w14:paraId="72DC0C5D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F782A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2481953D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1A46FE8F" w14:textId="587A7D3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30A06CAC" w14:textId="3FDF657E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1575C938" w14:textId="18A428E2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2B52ECD" w14:textId="4B4EE2C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BD156EC" w14:textId="49686918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9007D85" w14:textId="717E4F7F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15952" w:rsidRPr="00715952" w14:paraId="631D54DB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33CB3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950B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7DC5" w14:textId="02FBDAE9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BBFF1" w14:textId="7A0C2C3C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F3E12" w14:textId="59BD2443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CF0E3" w14:textId="50C446AE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FEB9" w14:textId="4B3832BF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5B2E8" w14:textId="7DBDBBDD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15952" w:rsidRPr="00715952" w14:paraId="3E8AE556" w14:textId="77777777" w:rsidTr="00791659">
        <w:trPr>
          <w:trHeight w:val="310"/>
        </w:trPr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4D4905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417F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88891" w14:textId="265B1A93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FE04" w14:textId="6699E8F5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CA30A" w14:textId="20B8D09B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8A54" w14:textId="21953CB9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8E3B" w14:textId="4DAEA5B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765D8" w14:textId="5301EF4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715952" w:rsidRPr="00715952" w14:paraId="502F8D25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right w:val="nil"/>
            </w:tcBorders>
          </w:tcPr>
          <w:p w14:paraId="718CF439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78222B2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679E765" w14:textId="589AFAE3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DAEFAA2" w14:textId="73B7E1F8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D21D19" w14:textId="6821765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B338D9" w14:textId="4E19276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8C4E9" w14:textId="7C4E9FD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8C6DD97" w14:textId="72A9C8D9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715952" w:rsidRPr="00715952" w14:paraId="00EEAA1C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right w:val="nil"/>
            </w:tcBorders>
          </w:tcPr>
          <w:p w14:paraId="4B46B37C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2607D3A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AB10A76" w14:textId="4FBC788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EB3C63" w14:textId="1FC13C3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7894FA" w14:textId="6E244DE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F83421" w14:textId="345F6A8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F4B2D2" w14:textId="5D1074AB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97D2483" w14:textId="721DF31F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715952" w:rsidRPr="00715952" w14:paraId="4B99B20C" w14:textId="77777777" w:rsidTr="00791659">
        <w:trPr>
          <w:trHeight w:val="310"/>
        </w:trPr>
        <w:tc>
          <w:tcPr>
            <w:tcW w:w="984" w:type="dxa"/>
            <w:vMerge/>
            <w:tcBorders>
              <w:left w:val="nil"/>
              <w:right w:val="nil"/>
            </w:tcBorders>
          </w:tcPr>
          <w:p w14:paraId="5F009297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404A152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0AD8C66" w14:textId="1166693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EFF515" w14:textId="030F491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99D9CD" w14:textId="7B598B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458FFF" w14:textId="324C3E8A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213A9" w14:textId="77695984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A9150F" w14:textId="446D69F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715952" w:rsidRPr="00715952" w14:paraId="1D8A8CC4" w14:textId="77777777" w:rsidTr="00791659">
        <w:trPr>
          <w:trHeight w:val="319"/>
        </w:trPr>
        <w:tc>
          <w:tcPr>
            <w:tcW w:w="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25048C7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04F301" w14:textId="77777777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B38BF" w14:textId="37FF294B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CA086" w14:textId="74471BA3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D703CF" w14:textId="7530CBFE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B9DF7C" w14:textId="0DD2FD50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BF763B" w14:textId="7E692349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79BA3" w14:textId="7D00B466" w:rsidR="00715952" w:rsidRDefault="00715952" w:rsidP="007159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A17C4B" w:rsidRPr="00737037" w14:paraId="6BB040BA" w14:textId="77777777" w:rsidTr="00791659">
        <w:trPr>
          <w:trHeight w:val="319"/>
        </w:trPr>
        <w:tc>
          <w:tcPr>
            <w:tcW w:w="9842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C3696D" w14:textId="292B2584" w:rsidR="00A17C4B" w:rsidRPr="000F5529" w:rsidRDefault="00715952" w:rsidP="007916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,6</w:t>
            </w:r>
            <w:r w:rsidR="00A17C4B" w:rsidRPr="000F5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  <w:r w:rsidR="00B665F6" w:rsidRPr="00B66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f olive fruits correctly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ed</w:t>
            </w:r>
            <w:r w:rsidR="00B665F6" w:rsidRPr="00B66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overall</w:t>
            </w:r>
            <w:r w:rsidR="00B665F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A17C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A17C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ed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the functions derived from all </w:t>
            </w:r>
            <w:r w:rsidR="00A17C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A17C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A17C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5364A373" w14:textId="77777777" w:rsidR="00402A1E" w:rsidRPr="002A31EF" w:rsidRDefault="00402A1E" w:rsidP="00402A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58F19385" w14:textId="77777777" w:rsidR="00402A1E" w:rsidRPr="00402A1E" w:rsidRDefault="00402A1E" w:rsidP="00402A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3DF8BA00" w14:textId="35F92718" w:rsidR="00AE7F5D" w:rsidRDefault="00AE7F5D" w:rsidP="00CD518D">
      <w:pPr>
        <w:rPr>
          <w:rFonts w:ascii="Times New Roman" w:hAnsi="Times New Roman" w:cs="Times New Roman"/>
          <w:sz w:val="24"/>
          <w:lang w:val="en-GB"/>
        </w:rPr>
      </w:pPr>
    </w:p>
    <w:p w14:paraId="7D9BF11B" w14:textId="6E894198" w:rsidR="00A17C4B" w:rsidRPr="00DC1EC0" w:rsidRDefault="00DC1EC0" w:rsidP="00A17C4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="00A17C4B" w:rsidRPr="00844D7B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2A31EF"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="00A17C4B" w:rsidRPr="00844D7B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A17C4B">
        <w:rPr>
          <w:rFonts w:ascii="Times New Roman" w:hAnsi="Times New Roman" w:cs="Times New Roman"/>
          <w:sz w:val="24"/>
          <w:lang w:val="en-US"/>
        </w:rPr>
        <w:t xml:space="preserve"> </w:t>
      </w:r>
      <w:r w:rsidR="00343735">
        <w:rPr>
          <w:rFonts w:ascii="Times New Roman" w:hAnsi="Times New Roman" w:cs="Times New Roman"/>
          <w:sz w:val="24"/>
          <w:lang w:val="en-US"/>
        </w:rPr>
        <w:t xml:space="preserve">“Leave one out” cross </w:t>
      </w:r>
      <w:r w:rsidR="00A17C4B">
        <w:rPr>
          <w:rFonts w:ascii="Times New Roman" w:hAnsi="Times New Roman" w:cs="Times New Roman"/>
          <w:sz w:val="24"/>
          <w:lang w:val="en-US"/>
        </w:rPr>
        <w:t xml:space="preserve">-validation results from DA </w:t>
      </w:r>
      <w:r w:rsidR="00A17C4B" w:rsidRPr="002C48CE">
        <w:rPr>
          <w:rFonts w:ascii="Times New Roman" w:hAnsi="Times New Roman" w:cs="Times New Roman"/>
          <w:sz w:val="24"/>
          <w:lang w:val="en-US"/>
        </w:rPr>
        <w:t xml:space="preserve">using </w:t>
      </w:r>
      <w:r w:rsidR="00715952">
        <w:rPr>
          <w:rFonts w:ascii="Times New Roman" w:hAnsi="Times New Roman" w:cs="Times New Roman"/>
          <w:sz w:val="24"/>
          <w:lang w:val="en-US"/>
        </w:rPr>
        <w:t xml:space="preserve">UPOV characteristics </w:t>
      </w:r>
      <w:r w:rsidR="00CC4C4B">
        <w:rPr>
          <w:rFonts w:ascii="Times New Roman" w:hAnsi="Times New Roman" w:cs="Times New Roman"/>
          <w:sz w:val="24"/>
          <w:lang w:val="en-US"/>
        </w:rPr>
        <w:t xml:space="preserve">(notes) </w:t>
      </w:r>
      <w:r w:rsidR="00715952">
        <w:rPr>
          <w:rFonts w:ascii="Times New Roman" w:hAnsi="Times New Roman" w:cs="Times New Roman"/>
          <w:sz w:val="24"/>
          <w:lang w:val="en-US"/>
        </w:rPr>
        <w:t>determined from morphometric traits</w:t>
      </w:r>
      <w:r w:rsidR="00A17C4B" w:rsidRPr="002C48CE">
        <w:rPr>
          <w:rFonts w:ascii="Times New Roman" w:hAnsi="Times New Roman" w:cs="Times New Roman"/>
          <w:sz w:val="24"/>
          <w:lang w:val="en-US"/>
        </w:rPr>
        <w:t xml:space="preserve"> as predictors.</w:t>
      </w:r>
      <w:r w:rsidR="00A17C4B">
        <w:rPr>
          <w:lang w:val="en-US"/>
        </w:rPr>
        <w:fldChar w:fldCharType="begin"/>
      </w:r>
      <w:r w:rsidR="00A17C4B">
        <w:rPr>
          <w:lang w:val="en-US"/>
        </w:rPr>
        <w:instrText xml:space="preserve"> LINK </w:instrText>
      </w:r>
      <w:r w:rsidR="00D12824">
        <w:rPr>
          <w:lang w:val="en-US"/>
        </w:rPr>
        <w:instrText xml:space="preserve">Excel.Sheet.12 "F:\\Articolo OLIVE  PSROliveHealth\\Dati per articolo\\confronto con UPOV\\confronto risultati DA su dati morfometrici e notes UPOV.xlsx" "MORPHO SEP!R109C12:R121C19" </w:instrText>
      </w:r>
      <w:r w:rsidR="00A17C4B">
        <w:rPr>
          <w:lang w:val="en-US"/>
        </w:rPr>
        <w:instrText xml:space="preserve">\a \f 4 \h </w:instrText>
      </w:r>
      <w:r w:rsidR="00715952">
        <w:rPr>
          <w:lang w:val="en-US"/>
        </w:rPr>
        <w:instrText xml:space="preserve"> \* MERGEFORMAT </w:instrText>
      </w:r>
      <w:r w:rsidR="00A17C4B">
        <w:rPr>
          <w:lang w:val="en-US"/>
        </w:rPr>
        <w:fldChar w:fldCharType="separate"/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A17C4B" w:rsidRPr="004815F3" w14:paraId="77B3B196" w14:textId="77777777" w:rsidTr="00791659">
        <w:trPr>
          <w:trHeight w:val="330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D89E0" w14:textId="77777777" w:rsidR="00A17C4B" w:rsidRPr="004815F3" w:rsidRDefault="00A17C4B" w:rsidP="0079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F33F7" w14:textId="77777777" w:rsidR="00A17C4B" w:rsidRPr="004815F3" w:rsidRDefault="00A17C4B" w:rsidP="0079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93930" w14:textId="77777777" w:rsidR="00A17C4B" w:rsidRPr="004815F3" w:rsidRDefault="00A17C4B" w:rsidP="00791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A17C4B" w:rsidRPr="004815F3" w14:paraId="2E4FB79F" w14:textId="77777777" w:rsidTr="00791659">
        <w:trPr>
          <w:trHeight w:val="330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0CED0" w14:textId="77777777" w:rsidR="00A17C4B" w:rsidRPr="004815F3" w:rsidRDefault="00A17C4B" w:rsidP="0079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ADD32" w14:textId="77777777" w:rsidR="00A17C4B" w:rsidRPr="004815F3" w:rsidRDefault="00A17C4B" w:rsidP="00791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4CCFC" w14:textId="77777777" w:rsidR="00A17C4B" w:rsidRPr="004815F3" w:rsidRDefault="00A17C4B" w:rsidP="00791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8C945" w14:textId="77777777" w:rsidR="00A17C4B" w:rsidRPr="004815F3" w:rsidRDefault="00A17C4B" w:rsidP="00791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E4137" w14:textId="77777777" w:rsidR="00A17C4B" w:rsidRPr="004815F3" w:rsidRDefault="00A17C4B" w:rsidP="00791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8E36E" w14:textId="77777777" w:rsidR="00A17C4B" w:rsidRPr="004815F3" w:rsidRDefault="00A17C4B" w:rsidP="00791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99D98" w14:textId="77777777" w:rsidR="00A17C4B" w:rsidRPr="004815F3" w:rsidRDefault="00A17C4B" w:rsidP="0079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15952" w:rsidRPr="00715952" w14:paraId="2349D80D" w14:textId="77777777" w:rsidTr="009B3569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1BB7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03DD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FA98" w14:textId="2A6397EA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73BB" w14:textId="0F40300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B6F5" w14:textId="3DD3F375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DAFAB" w14:textId="48BA3B13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904B8" w14:textId="60D6CA4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D943" w14:textId="478B1041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715952" w:rsidRPr="00715952" w14:paraId="4DBC550C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362C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32D2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46EE" w14:textId="166E7FC7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EB7B" w14:textId="3C10118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2BCEA" w14:textId="16CAA4F2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63C77" w14:textId="1C2E937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8ACE" w14:textId="35586A6A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D80E" w14:textId="78675F42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715952" w:rsidRPr="00715952" w14:paraId="191B7179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7D88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B1E3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FF06" w14:textId="120DB28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4D70" w14:textId="78583E9F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2ADBB" w14:textId="52919A4F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DC49" w14:textId="57684C5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2D861" w14:textId="3627CD62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BE61" w14:textId="658BF50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715952" w:rsidRPr="00715952" w14:paraId="2DE9F8C4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E774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2555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FFB4" w14:textId="605158BA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A5D5B" w14:textId="5D9DB380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C320A" w14:textId="33CDF84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89C7F" w14:textId="4977C2C5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89F6E" w14:textId="1B0A3A63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435B" w14:textId="19DABDE1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715952" w:rsidRPr="00715952" w14:paraId="32938BE2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30AD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1C8A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9CBF" w14:textId="2D0CC8CA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1138" w14:textId="66DCA972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F7646" w14:textId="2D86A47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28AE" w14:textId="0B4F1246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7F77" w14:textId="156B4D51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D36B" w14:textId="1E42ABE7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715952" w:rsidRPr="00715952" w14:paraId="4324D7D5" w14:textId="77777777" w:rsidTr="009B3569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A3909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099A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3208" w14:textId="15113484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5BFD" w14:textId="5376409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DAEC9" w14:textId="59D5E1E4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1F81" w14:textId="464D7E3D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03A1C" w14:textId="220075A3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F805" w14:textId="51F7E8BE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715952" w:rsidRPr="00715952" w14:paraId="7659BDE3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8D9D9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4101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C837" w14:textId="16B9D16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9B67" w14:textId="1EC403DF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ABD0" w14:textId="738513A0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2BE5" w14:textId="10E58AC5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FC828" w14:textId="70D0D154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89CF" w14:textId="68BD4C6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715952" w:rsidRPr="00715952" w14:paraId="18925AA8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698AF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6F15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35B2" w14:textId="74D14588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C8EE" w14:textId="19A92D5C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0F14" w14:textId="054B9BCD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4A15" w14:textId="0D1491E4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0DCF9" w14:textId="116BB65A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1206" w14:textId="520032A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715952" w:rsidRPr="00715952" w14:paraId="7111C2A8" w14:textId="77777777" w:rsidTr="009B3569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C96C7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2F88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922B7" w14:textId="01F0F487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83B3" w14:textId="4FE14870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2CDC" w14:textId="1EB23AEE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F507" w14:textId="217F9743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,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BFBE" w14:textId="7E8694AB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D0B0" w14:textId="50D2CCDD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715952" w:rsidRPr="00715952" w14:paraId="2E31185E" w14:textId="77777777" w:rsidTr="009B3569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59540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B9995" w14:textId="77777777" w:rsidR="00715952" w:rsidRPr="004815F3" w:rsidRDefault="00715952" w:rsidP="00715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DFC118" w14:textId="19CC691E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FF98FF" w14:textId="7F373624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9D6253" w14:textId="17EAF649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,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D1F55F" w14:textId="41F9D86F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,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BF3B04" w14:textId="3D2D33F1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47EBE2" w14:textId="336EC29D" w:rsidR="00715952" w:rsidRPr="004815F3" w:rsidRDefault="00715952" w:rsidP="00715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5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A17C4B" w:rsidRPr="00737037" w14:paraId="5A585905" w14:textId="77777777" w:rsidTr="00791659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08AC4" w14:textId="770EE9A4" w:rsidR="00A17C4B" w:rsidRPr="004815F3" w:rsidRDefault="00715952" w:rsidP="0079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7,9</w:t>
            </w:r>
            <w:r w:rsidR="00A17C4B" w:rsidRPr="00481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%</w:t>
            </w:r>
            <w:r w:rsidR="00B665F6" w:rsidRPr="00B665F6">
              <w:rPr>
                <w:lang w:val="en-US"/>
              </w:rPr>
              <w:t xml:space="preserve">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ed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overall</w:t>
            </w:r>
            <w:r w:rsidR="00343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34373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34373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ed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the functions derived from all </w:t>
            </w:r>
            <w:r w:rsidR="0034373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34373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343735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4A2AC910" w14:textId="0A5BEA2A" w:rsidR="00A17C4B" w:rsidRDefault="00A17C4B" w:rsidP="00CD518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</w:p>
    <w:p w14:paraId="57536A22" w14:textId="77777777" w:rsidR="00715952" w:rsidRPr="00715952" w:rsidRDefault="00715952" w:rsidP="007159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620BEAD7" w14:textId="77777777" w:rsidR="00715952" w:rsidRPr="00715952" w:rsidRDefault="00715952" w:rsidP="007159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7EBD967E" w14:textId="77777777" w:rsidR="00A17C4B" w:rsidRPr="00A17C4B" w:rsidRDefault="00A17C4B" w:rsidP="00CD518D">
      <w:pPr>
        <w:rPr>
          <w:rFonts w:ascii="Times New Roman" w:hAnsi="Times New Roman" w:cs="Times New Roman"/>
          <w:sz w:val="24"/>
          <w:lang w:val="en-GB"/>
        </w:rPr>
      </w:pPr>
    </w:p>
    <w:p w14:paraId="135824F7" w14:textId="77777777" w:rsidR="00AE7F5D" w:rsidRDefault="00AE7F5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3D258308" w14:textId="39FF799C" w:rsidR="0097590F" w:rsidRPr="006C3039" w:rsidRDefault="00CD518D" w:rsidP="00CD518D">
      <w:pPr>
        <w:rPr>
          <w:rFonts w:ascii="Times New Roman" w:hAnsi="Times New Roman" w:cs="Times New Roman"/>
          <w:sz w:val="24"/>
          <w:lang w:val="en-US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FA344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604B">
        <w:rPr>
          <w:rFonts w:ascii="Times New Roman" w:hAnsi="Times New Roman" w:cs="Times New Roman"/>
          <w:sz w:val="24"/>
          <w:lang w:val="en-US"/>
        </w:rPr>
        <w:t>“Leave one out” cros</w:t>
      </w:r>
      <w:r w:rsidR="00FE3D91">
        <w:rPr>
          <w:rFonts w:ascii="Times New Roman" w:hAnsi="Times New Roman" w:cs="Times New Roman"/>
          <w:sz w:val="24"/>
          <w:lang w:val="en-US"/>
        </w:rPr>
        <w:t xml:space="preserve">s-validation results </w:t>
      </w:r>
      <w:r>
        <w:rPr>
          <w:rFonts w:ascii="Times New Roman" w:hAnsi="Times New Roman" w:cs="Times New Roman"/>
          <w:sz w:val="24"/>
          <w:lang w:val="en-US"/>
        </w:rPr>
        <w:t xml:space="preserve">from DA using </w:t>
      </w:r>
      <w:r w:rsidR="00715952">
        <w:rPr>
          <w:rFonts w:ascii="Times New Roman" w:hAnsi="Times New Roman" w:cs="Times New Roman"/>
          <w:sz w:val="24"/>
          <w:lang w:val="en-US"/>
        </w:rPr>
        <w:t xml:space="preserve">all morphometric traits and </w:t>
      </w:r>
      <w:r w:rsidR="00090641">
        <w:rPr>
          <w:rFonts w:ascii="Times New Roman" w:hAnsi="Times New Roman" w:cs="Times New Roman"/>
          <w:sz w:val="24"/>
          <w:lang w:val="en-US"/>
        </w:rPr>
        <w:t>visual</w:t>
      </w:r>
      <w:r w:rsidR="00715952">
        <w:rPr>
          <w:rFonts w:ascii="Times New Roman" w:hAnsi="Times New Roman" w:cs="Times New Roman"/>
          <w:sz w:val="24"/>
          <w:lang w:val="en-US"/>
        </w:rPr>
        <w:t xml:space="preserve"> UPOV </w:t>
      </w:r>
      <w:r w:rsidR="004A07D3">
        <w:rPr>
          <w:rFonts w:ascii="Times New Roman" w:hAnsi="Times New Roman" w:cs="Times New Roman"/>
          <w:sz w:val="24"/>
          <w:lang w:val="en-US"/>
        </w:rPr>
        <w:t>characteristic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E3D91">
        <w:rPr>
          <w:rFonts w:ascii="Times New Roman" w:hAnsi="Times New Roman" w:cs="Times New Roman"/>
          <w:sz w:val="24"/>
          <w:lang w:val="en-US"/>
        </w:rPr>
        <w:t xml:space="preserve">(notes) </w:t>
      </w:r>
      <w:r>
        <w:rPr>
          <w:rFonts w:ascii="Times New Roman" w:hAnsi="Times New Roman" w:cs="Times New Roman"/>
          <w:sz w:val="24"/>
          <w:lang w:val="en-US"/>
        </w:rPr>
        <w:t xml:space="preserve">as predictors. </w:t>
      </w:r>
      <w:r w:rsidR="0097590F">
        <w:rPr>
          <w:lang w:val="en-US"/>
        </w:rPr>
        <w:fldChar w:fldCharType="begin"/>
      </w:r>
      <w:r w:rsidR="0097590F">
        <w:rPr>
          <w:lang w:val="en-US"/>
        </w:rPr>
        <w:instrText xml:space="preserve"> LINK </w:instrText>
      </w:r>
      <w:r w:rsidR="00D12824">
        <w:rPr>
          <w:lang w:val="en-US"/>
        </w:rPr>
        <w:instrText xml:space="preserve">Excel.Sheet.12 "F:\\Articolo OLIVE  PSROliveHealth\\Dati per articolo\\confronto con UPOV\\confronto risultati DA su dati morfometrici e notes UPOV.xlsx" "MORPHO SEP!R1C11:R13C18" </w:instrText>
      </w:r>
      <w:r w:rsidR="0097590F">
        <w:rPr>
          <w:lang w:val="en-US"/>
        </w:rPr>
        <w:instrText xml:space="preserve">\a \f 4 \h </w:instrText>
      </w:r>
      <w:r w:rsidR="004968D8">
        <w:rPr>
          <w:lang w:val="en-US"/>
        </w:rPr>
        <w:instrText xml:space="preserve"> \* MERGEFORMAT </w:instrText>
      </w:r>
      <w:r w:rsidR="0097590F">
        <w:rPr>
          <w:lang w:val="en-US"/>
        </w:rPr>
        <w:fldChar w:fldCharType="separate"/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711"/>
        <w:gridCol w:w="1733"/>
        <w:gridCol w:w="937"/>
        <w:gridCol w:w="956"/>
        <w:gridCol w:w="1194"/>
        <w:gridCol w:w="1234"/>
        <w:gridCol w:w="1558"/>
      </w:tblGrid>
      <w:tr w:rsidR="0097590F" w:rsidRPr="0097590F" w14:paraId="68AC101F" w14:textId="77777777" w:rsidTr="004968D8">
        <w:trPr>
          <w:trHeight w:val="330"/>
        </w:trPr>
        <w:tc>
          <w:tcPr>
            <w:tcW w:w="26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98BD1" w14:textId="78F72A7A" w:rsidR="0097590F" w:rsidRPr="0097590F" w:rsidRDefault="0097590F" w:rsidP="0097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1" w:name="_Hlk145508418"/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60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5A718" w14:textId="77777777" w:rsidR="0097590F" w:rsidRPr="0097590F" w:rsidRDefault="0097590F" w:rsidP="0097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15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81937" w14:textId="77777777" w:rsidR="0097590F" w:rsidRPr="0097590F" w:rsidRDefault="0097590F" w:rsidP="0097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97590F" w:rsidRPr="0097590F" w14:paraId="182A57EE" w14:textId="77777777" w:rsidTr="004968D8">
        <w:trPr>
          <w:trHeight w:val="480"/>
        </w:trPr>
        <w:tc>
          <w:tcPr>
            <w:tcW w:w="26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3577F" w14:textId="77777777" w:rsidR="0097590F" w:rsidRPr="0097590F" w:rsidRDefault="0097590F" w:rsidP="00975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05BA2" w14:textId="77777777" w:rsidR="0097590F" w:rsidRPr="0097590F" w:rsidRDefault="0097590F" w:rsidP="00975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82E0B" w14:textId="77777777" w:rsidR="0097590F" w:rsidRPr="0097590F" w:rsidRDefault="0097590F" w:rsidP="00975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B2DD2" w14:textId="77777777" w:rsidR="0097590F" w:rsidRPr="0097590F" w:rsidRDefault="0097590F" w:rsidP="00975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99241" w14:textId="77777777" w:rsidR="0097590F" w:rsidRPr="0097590F" w:rsidRDefault="0097590F" w:rsidP="00975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C8D99" w14:textId="77777777" w:rsidR="0097590F" w:rsidRPr="0097590F" w:rsidRDefault="0097590F" w:rsidP="00975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5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0F315" w14:textId="77777777" w:rsidR="0097590F" w:rsidRPr="0097590F" w:rsidRDefault="0097590F" w:rsidP="00975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968D8" w:rsidRPr="0097590F" w14:paraId="50CF180A" w14:textId="77777777" w:rsidTr="004968D8">
        <w:trPr>
          <w:trHeight w:val="312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FD22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D99E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5B31" w14:textId="3CD2F476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623A5" w14:textId="066C0D81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374D" w14:textId="3839D0DA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4DF4" w14:textId="3CD473C6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B6056" w14:textId="327D2E53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7CCB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4968D8" w:rsidRPr="0097590F" w14:paraId="0C187F0B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1C7D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BC01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4EFA" w14:textId="14ED8B28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93C7" w14:textId="3B39A1D4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C13A8" w14:textId="452CEFA5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AF01F" w14:textId="587222EF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91CD" w14:textId="469BCCE1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5CAE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4968D8" w:rsidRPr="0097590F" w14:paraId="423848A7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77FA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8763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FCB6F" w14:textId="0F6E8DD6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65CC" w14:textId="0F84F01F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2258" w14:textId="68B1C559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45EA4" w14:textId="44CF7A3E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F76CC" w14:textId="739974E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32F1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4968D8" w:rsidRPr="0097590F" w14:paraId="13EC515E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0750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36F7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96B1" w14:textId="42A831D5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F2E6" w14:textId="311FDC86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218EE" w14:textId="155C4C2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1EDA" w14:textId="6CB98152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37A78" w14:textId="423EB0E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2F60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4968D8" w:rsidRPr="0097590F" w14:paraId="05517E8E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2E4E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5826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A6B5" w14:textId="41298ADB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9662B" w14:textId="0CD3D0E3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2F21" w14:textId="0B09D30F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BE9B" w14:textId="7DCEC45F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344D" w14:textId="2A7C5D28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2858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4968D8" w:rsidRPr="0097590F" w14:paraId="6C022891" w14:textId="77777777" w:rsidTr="004968D8">
        <w:trPr>
          <w:trHeight w:val="315"/>
        </w:trPr>
        <w:tc>
          <w:tcPr>
            <w:tcW w:w="9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70C51C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8D80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4888" w14:textId="4C433A3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,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6BDD" w14:textId="5E278216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CCAB0" w14:textId="6BAC9E5E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88DC4" w14:textId="540A958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36B27" w14:textId="721752C2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6D90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4968D8" w:rsidRPr="0097590F" w14:paraId="79D70E1E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B3B2A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70BB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691CB" w14:textId="31063B9E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0D1C" w14:textId="7F4B7A2A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C875" w14:textId="010A58D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20FD1" w14:textId="5EECE910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7A33" w14:textId="7A97285B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D5FD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4968D8" w:rsidRPr="0097590F" w14:paraId="6F3878BD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5927A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3CA4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0561E" w14:textId="169FF85F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7E03" w14:textId="5B4C4DE1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30D02" w14:textId="5E09E245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,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F059" w14:textId="23EB115C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7274" w14:textId="5341EC79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AA19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4968D8" w:rsidRPr="0097590F" w14:paraId="45C408E3" w14:textId="77777777" w:rsidTr="004968D8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CEDEF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CCA8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812EA" w14:textId="2C650204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523B" w14:textId="57F55D84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7640" w14:textId="65D06433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266C3" w14:textId="683F31EE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,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D4E3C" w14:textId="44678B9A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3653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4968D8" w:rsidRPr="0097590F" w14:paraId="4394DC00" w14:textId="77777777" w:rsidTr="004968D8">
        <w:trPr>
          <w:trHeight w:val="330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5B453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38F0B" w14:textId="77777777" w:rsidR="004968D8" w:rsidRPr="0097590F" w:rsidRDefault="004968D8" w:rsidP="00496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03905B" w14:textId="29F4D9D0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C5DA76" w14:textId="1B4C2122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5AADD2" w14:textId="583B6F6D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CB19AC" w14:textId="441ABFAB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A4A0CB" w14:textId="660527F8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6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96642" w14:textId="77777777" w:rsidR="004968D8" w:rsidRPr="0097590F" w:rsidRDefault="004968D8" w:rsidP="00496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97590F" w:rsidRPr="00737037" w14:paraId="717A395A" w14:textId="77777777" w:rsidTr="0097590F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8C6AA" w14:textId="1E3D1CFD" w:rsidR="0097590F" w:rsidRPr="0097590F" w:rsidRDefault="004968D8" w:rsidP="00975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0,2</w:t>
            </w:r>
            <w:r w:rsidR="0097590F"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ed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overall</w:t>
            </w:r>
            <w:r w:rsidR="00276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276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276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ed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the functions derived from all </w:t>
            </w:r>
            <w:r w:rsidR="00276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276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27604B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bookmarkEnd w:id="1"/>
    </w:tbl>
    <w:p w14:paraId="69A039B1" w14:textId="750AB5D4" w:rsidR="0097590F" w:rsidRPr="004968D8" w:rsidRDefault="0097590F" w:rsidP="00CD518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</w:p>
    <w:p w14:paraId="6777C4AA" w14:textId="77777777" w:rsidR="004968D8" w:rsidRPr="004968D8" w:rsidRDefault="004968D8" w:rsidP="004968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539B5B58" w14:textId="77777777" w:rsidR="004968D8" w:rsidRPr="00FE3D91" w:rsidRDefault="004968D8" w:rsidP="004968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36EE7F7A" w14:textId="55D4F993" w:rsidR="00C450A1" w:rsidRDefault="00C450A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5E2BEF31" w14:textId="30BB169A" w:rsidR="004A07D3" w:rsidRDefault="0097590F" w:rsidP="004A07D3">
      <w:pPr>
        <w:rPr>
          <w:rFonts w:ascii="Times New Roman" w:hAnsi="Times New Roman" w:cs="Times New Roman"/>
          <w:sz w:val="24"/>
          <w:lang w:val="en-US"/>
        </w:rPr>
      </w:pPr>
      <w:bookmarkStart w:id="2" w:name="_Hlk129958467"/>
      <w:r w:rsidRPr="00B665F6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S</w:t>
      </w:r>
      <w:r w:rsidR="004A07D3" w:rsidRPr="00B665F6">
        <w:rPr>
          <w:rFonts w:ascii="Times New Roman" w:hAnsi="Times New Roman" w:cs="Times New Roman"/>
          <w:b/>
          <w:bCs/>
          <w:sz w:val="24"/>
          <w:lang w:val="en-US"/>
        </w:rPr>
        <w:t>6</w:t>
      </w:r>
      <w:r w:rsidRPr="00B665F6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B665F6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3" w:name="_Hlk146879808"/>
      <w:bookmarkEnd w:id="2"/>
      <w:r w:rsidR="00B665F6" w:rsidRPr="00B665F6">
        <w:rPr>
          <w:rFonts w:ascii="Times New Roman" w:hAnsi="Times New Roman" w:cs="Times New Roman"/>
          <w:sz w:val="24"/>
          <w:lang w:val="en-US"/>
        </w:rPr>
        <w:t>Classification</w:t>
      </w:r>
      <w:r w:rsidR="00B36C7A" w:rsidRPr="00B665F6">
        <w:rPr>
          <w:rFonts w:ascii="Times New Roman" w:hAnsi="Times New Roman" w:cs="Times New Roman"/>
          <w:sz w:val="24"/>
          <w:lang w:val="en-US"/>
        </w:rPr>
        <w:t xml:space="preserve"> </w:t>
      </w:r>
      <w:r w:rsidRPr="00B665F6">
        <w:rPr>
          <w:rFonts w:ascii="Times New Roman" w:hAnsi="Times New Roman" w:cs="Times New Roman"/>
          <w:sz w:val="24"/>
          <w:lang w:val="en-US"/>
        </w:rPr>
        <w:t xml:space="preserve">results </w:t>
      </w:r>
      <w:bookmarkEnd w:id="3"/>
      <w:r w:rsidRPr="00B665F6">
        <w:rPr>
          <w:rFonts w:ascii="Times New Roman" w:hAnsi="Times New Roman" w:cs="Times New Roman"/>
          <w:sz w:val="24"/>
          <w:lang w:val="en-US"/>
        </w:rPr>
        <w:t xml:space="preserve">from DA using </w:t>
      </w:r>
      <w:r w:rsidR="004A07D3" w:rsidRPr="00B665F6">
        <w:rPr>
          <w:rFonts w:ascii="Times New Roman" w:hAnsi="Times New Roman" w:cs="Times New Roman"/>
          <w:sz w:val="24"/>
          <w:lang w:val="en-US"/>
        </w:rPr>
        <w:t xml:space="preserve">all morphometric traits and </w:t>
      </w:r>
      <w:r w:rsidR="00090641" w:rsidRPr="00B665F6">
        <w:rPr>
          <w:rFonts w:ascii="Times New Roman" w:hAnsi="Times New Roman" w:cs="Times New Roman"/>
          <w:sz w:val="24"/>
          <w:lang w:val="en-US"/>
        </w:rPr>
        <w:t>visual</w:t>
      </w:r>
      <w:r w:rsidR="004A07D3" w:rsidRPr="00B665F6">
        <w:rPr>
          <w:rFonts w:ascii="Times New Roman" w:hAnsi="Times New Roman" w:cs="Times New Roman"/>
          <w:sz w:val="24"/>
          <w:lang w:val="en-US"/>
        </w:rPr>
        <w:t xml:space="preserve"> UPOV characteristics of fruits and </w:t>
      </w:r>
      <w:r w:rsidR="00827A44" w:rsidRPr="00B665F6">
        <w:rPr>
          <w:rFonts w:ascii="Times New Roman" w:hAnsi="Times New Roman" w:cs="Times New Roman"/>
          <w:sz w:val="24"/>
          <w:lang w:val="en-US"/>
        </w:rPr>
        <w:t>stones</w:t>
      </w:r>
      <w:r w:rsidR="004A07D3" w:rsidRPr="00B665F6">
        <w:rPr>
          <w:rFonts w:ascii="Times New Roman" w:hAnsi="Times New Roman" w:cs="Times New Roman"/>
          <w:sz w:val="24"/>
          <w:lang w:val="en-US"/>
        </w:rPr>
        <w:t xml:space="preserve"> (without stone cavity </w:t>
      </w:r>
      <w:r w:rsidR="00C450A1">
        <w:rPr>
          <w:rFonts w:ascii="Times New Roman" w:hAnsi="Times New Roman" w:cs="Times New Roman"/>
          <w:sz w:val="24"/>
          <w:lang w:val="en-US"/>
        </w:rPr>
        <w:t>traits</w:t>
      </w:r>
      <w:r w:rsidR="004A07D3" w:rsidRPr="00B665F6">
        <w:rPr>
          <w:rFonts w:ascii="Times New Roman" w:hAnsi="Times New Roman" w:cs="Times New Roman"/>
          <w:sz w:val="24"/>
          <w:lang w:val="en-US"/>
        </w:rPr>
        <w:t>) as predictors.</w:t>
      </w:r>
      <w:r w:rsidR="004A07D3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9953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3"/>
        <w:gridCol w:w="1780"/>
        <w:gridCol w:w="899"/>
        <w:gridCol w:w="900"/>
        <w:gridCol w:w="965"/>
        <w:gridCol w:w="1276"/>
        <w:gridCol w:w="1431"/>
        <w:gridCol w:w="979"/>
      </w:tblGrid>
      <w:tr w:rsidR="001B53CF" w14:paraId="085B5162" w14:textId="77777777" w:rsidTr="00CD6A24">
        <w:trPr>
          <w:trHeight w:val="367"/>
        </w:trPr>
        <w:tc>
          <w:tcPr>
            <w:tcW w:w="350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3109EF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eties</w:t>
            </w:r>
          </w:p>
        </w:tc>
        <w:tc>
          <w:tcPr>
            <w:tcW w:w="547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570851" w14:textId="16DD63F4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Membership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assification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E6D3E1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</w:tr>
      <w:tr w:rsidR="001B53CF" w14:paraId="21E503BD" w14:textId="77777777" w:rsidTr="00CD6A24">
        <w:trPr>
          <w:trHeight w:val="316"/>
        </w:trPr>
        <w:tc>
          <w:tcPr>
            <w:tcW w:w="350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4DCCA2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026E2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0A99C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0782BC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F67EC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B2ABDE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78230A" w14:textId="77777777" w:rsidR="001B53CF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53CF" w14:paraId="6D8A45C7" w14:textId="77777777" w:rsidTr="00CD6A24">
        <w:trPr>
          <w:trHeight w:val="307"/>
        </w:trPr>
        <w:tc>
          <w:tcPr>
            <w:tcW w:w="172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D309D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CEF7C2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03CFED" w14:textId="69EDE020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4C9A14" w14:textId="7D77665E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BFC915" w14:textId="3B5F4C9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1FFFA" w14:textId="5F50815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415C907" w14:textId="4F000EB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CDD5A7" w14:textId="785F91D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B53CF" w14:paraId="67B07554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3C286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16A89C9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34CEA4" w14:textId="0DF26B11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E855A0" w14:textId="761C4A4B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729B21D" w14:textId="5D03DC4A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2FE51" w14:textId="08417C1D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0345F7" w14:textId="4E92CD0E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D9FD4B8" w14:textId="3028921D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1B53CF" w14:paraId="0E4567A1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1F33A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2CDE80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56093AB" w14:textId="2AD63550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0DBF51" w14:textId="743B96BE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B71691B" w14:textId="4C21B820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A131D" w14:textId="04E3928D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11C255C" w14:textId="4119C4F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FD234EF" w14:textId="2F8FD3F0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1B53CF" w14:paraId="7344C9FE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544D0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A4D9151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CC9B47" w14:textId="2A4D86B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6DDE3D" w14:textId="5BBA8FB3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1F3B621" w14:textId="4E831571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F0660" w14:textId="75C4310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8C46A6A" w14:textId="5151D4C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3340AC" w14:textId="59A2913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1B53CF" w14:paraId="692C896B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6085D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BB1A0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A18CC" w14:textId="1740FE2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62380" w14:textId="635E966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CB3B9" w14:textId="5A350472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7B253" w14:textId="5D9C5CE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0E635" w14:textId="188934C2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C40BE" w14:textId="0935363F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B53CF" w14:paraId="4E4458FC" w14:textId="77777777" w:rsidTr="00CD6A24">
        <w:trPr>
          <w:trHeight w:val="307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0CA40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BE72B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04870" w14:textId="08098822" w:rsidR="001B53CF" w:rsidRPr="000B3F7D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7FF94" w14:textId="689FFB8B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933A" w14:textId="00B8540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F654" w14:textId="3C193FFA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6E1B0" w14:textId="49B97F8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E970" w14:textId="6D57A991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B53CF" w14:paraId="5A07845D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F169995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0EC166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1E187A" w14:textId="45741E55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9E09E3" w14:textId="6400D0E7" w:rsidR="001B53CF" w:rsidRPr="000B3F7D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EE3630" w14:textId="570E7A9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1986C" w14:textId="454FC2A1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B611791" w14:textId="00B429B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D1CF39" w14:textId="30891519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B53CF" w14:paraId="1D1ABA7D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6D6DC8A3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B701CA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2CC5D81" w14:textId="5D3F8A2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2BDD67" w14:textId="3C7D90E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ED99374" w14:textId="46C517EB" w:rsidR="001B53CF" w:rsidRPr="000B3F7D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ABD94" w14:textId="592A2C88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D47BAF2" w14:textId="5D88FD4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3DBAA23" w14:textId="66C4283C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B53CF" w14:paraId="4F1F8089" w14:textId="77777777" w:rsidTr="00CD6A24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2571029C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B7DF329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E65997" w14:textId="0C24A3E3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7CCB4" w14:textId="1CD020D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44B683" w14:textId="3D0ED53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A7E01" w14:textId="4E1DC8AD" w:rsidR="001B53CF" w:rsidRPr="000B3F7D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D60D1F8" w14:textId="474E7DB5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63D642" w14:textId="1A9666BD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B53CF" w14:paraId="72E37BC6" w14:textId="77777777" w:rsidTr="00CD6A24">
        <w:trPr>
          <w:trHeight w:val="316"/>
        </w:trPr>
        <w:tc>
          <w:tcPr>
            <w:tcW w:w="17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692EA74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92015" w14:textId="77777777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90AB75" w14:textId="12A05BA2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0E7B94" w14:textId="5CC06CED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78899" w14:textId="24D3AAA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03964" w14:textId="12EACD96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67057" w14:textId="57F93724" w:rsidR="001B53CF" w:rsidRPr="000B3F7D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E0B098" w14:textId="42485BA4" w:rsidR="001B53CF" w:rsidRDefault="001B53CF" w:rsidP="001B5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B53CF" w:rsidRPr="00737037" w14:paraId="3BAD0BDA" w14:textId="77777777" w:rsidTr="00CD6A24">
        <w:trPr>
          <w:trHeight w:val="316"/>
        </w:trPr>
        <w:tc>
          <w:tcPr>
            <w:tcW w:w="995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062DA" w14:textId="125720B2" w:rsidR="001B53CF" w:rsidRPr="000F5529" w:rsidRDefault="001B53CF" w:rsidP="00CD6A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,5</w:t>
            </w:r>
            <w:r w:rsidRPr="000F55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  <w:r w:rsidRPr="00DE6C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 olive fruits correctly classified, overall.</w:t>
            </w:r>
          </w:p>
        </w:tc>
      </w:tr>
    </w:tbl>
    <w:p w14:paraId="763977C3" w14:textId="77777777" w:rsidR="00B36C7A" w:rsidRDefault="00B36C7A" w:rsidP="00B36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766528CD" w14:textId="77777777" w:rsidR="001B53CF" w:rsidRDefault="001B53CF" w:rsidP="00B36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0CDCBC47" w14:textId="77777777" w:rsidR="00896864" w:rsidRDefault="00896864" w:rsidP="00B36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7F2E6BF9" w14:textId="0DD94C82" w:rsidR="001B53CF" w:rsidRPr="006C3039" w:rsidRDefault="00896864" w:rsidP="006C303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Pr="00844D7B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C95985">
        <w:rPr>
          <w:rFonts w:ascii="Times New Roman" w:hAnsi="Times New Roman" w:cs="Times New Roman"/>
          <w:b/>
          <w:bCs/>
          <w:sz w:val="24"/>
          <w:lang w:val="en-US"/>
        </w:rPr>
        <w:t>7</w:t>
      </w:r>
      <w:r w:rsidRPr="00B665F6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B665F6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4" w:name="_Hlk145510485"/>
      <w:r w:rsidR="00C450A1">
        <w:rPr>
          <w:rFonts w:ascii="Times New Roman" w:hAnsi="Times New Roman" w:cs="Times New Roman"/>
          <w:sz w:val="24"/>
          <w:lang w:val="en-US"/>
        </w:rPr>
        <w:t>“Leave one out” cross</w:t>
      </w:r>
      <w:r w:rsidRPr="00B665F6">
        <w:rPr>
          <w:rFonts w:ascii="Times New Roman" w:hAnsi="Times New Roman" w:cs="Times New Roman"/>
          <w:sz w:val="24"/>
          <w:lang w:val="en-US"/>
        </w:rPr>
        <w:t>-validation results</w:t>
      </w:r>
      <w:r>
        <w:rPr>
          <w:rFonts w:ascii="Times New Roman" w:hAnsi="Times New Roman" w:cs="Times New Roman"/>
          <w:sz w:val="24"/>
          <w:lang w:val="en-US"/>
        </w:rPr>
        <w:t xml:space="preserve"> from DA </w:t>
      </w:r>
      <w:r w:rsidRPr="002C48CE">
        <w:rPr>
          <w:rFonts w:ascii="Times New Roman" w:hAnsi="Times New Roman" w:cs="Times New Roman"/>
          <w:sz w:val="24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lang w:val="en-US"/>
        </w:rPr>
        <w:t xml:space="preserve">all morphometric traits and </w:t>
      </w:r>
      <w:r w:rsidR="00090641">
        <w:rPr>
          <w:rFonts w:ascii="Times New Roman" w:hAnsi="Times New Roman" w:cs="Times New Roman"/>
          <w:sz w:val="24"/>
          <w:lang w:val="en-US"/>
        </w:rPr>
        <w:t>visual</w:t>
      </w:r>
      <w:r>
        <w:rPr>
          <w:rFonts w:ascii="Times New Roman" w:hAnsi="Times New Roman" w:cs="Times New Roman"/>
          <w:sz w:val="24"/>
          <w:lang w:val="en-US"/>
        </w:rPr>
        <w:t xml:space="preserve"> UPOV characteristics of fruits and </w:t>
      </w:r>
      <w:r w:rsidR="00827A44">
        <w:rPr>
          <w:rFonts w:ascii="Times New Roman" w:hAnsi="Times New Roman" w:cs="Times New Roman"/>
          <w:sz w:val="24"/>
          <w:lang w:val="en-US"/>
        </w:rPr>
        <w:t>stones</w:t>
      </w:r>
      <w:r>
        <w:rPr>
          <w:rFonts w:ascii="Times New Roman" w:hAnsi="Times New Roman" w:cs="Times New Roman"/>
          <w:sz w:val="24"/>
          <w:lang w:val="en-US"/>
        </w:rPr>
        <w:t xml:space="preserve"> (without stone cavity traits) as predictors. </w:t>
      </w:r>
      <w:bookmarkEnd w:id="4"/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711"/>
        <w:gridCol w:w="1733"/>
        <w:gridCol w:w="937"/>
        <w:gridCol w:w="956"/>
        <w:gridCol w:w="1194"/>
        <w:gridCol w:w="1234"/>
        <w:gridCol w:w="1558"/>
      </w:tblGrid>
      <w:tr w:rsidR="001B53CF" w:rsidRPr="0097590F" w14:paraId="13504B85" w14:textId="77777777" w:rsidTr="001B53CF">
        <w:trPr>
          <w:trHeight w:val="330"/>
        </w:trPr>
        <w:tc>
          <w:tcPr>
            <w:tcW w:w="26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33719" w14:textId="77777777" w:rsidR="001B53CF" w:rsidRPr="0097590F" w:rsidRDefault="001B53CF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6054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57846" w14:textId="77777777" w:rsidR="001B53CF" w:rsidRPr="0097590F" w:rsidRDefault="001B53CF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155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3E620" w14:textId="77777777" w:rsidR="001B53CF" w:rsidRPr="0097590F" w:rsidRDefault="001B53CF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1B53CF" w:rsidRPr="0097590F" w14:paraId="00D7F8A5" w14:textId="77777777" w:rsidTr="001B53CF">
        <w:trPr>
          <w:trHeight w:val="480"/>
        </w:trPr>
        <w:tc>
          <w:tcPr>
            <w:tcW w:w="26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DE464" w14:textId="77777777" w:rsidR="001B53CF" w:rsidRPr="0097590F" w:rsidRDefault="001B53CF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F9736" w14:textId="77777777" w:rsidR="001B53CF" w:rsidRPr="0097590F" w:rsidRDefault="001B53CF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8C604" w14:textId="77777777" w:rsidR="001B53CF" w:rsidRPr="0097590F" w:rsidRDefault="001B53CF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1414C" w14:textId="77777777" w:rsidR="001B53CF" w:rsidRPr="0097590F" w:rsidRDefault="001B53CF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E325" w14:textId="77777777" w:rsidR="001B53CF" w:rsidRPr="0097590F" w:rsidRDefault="001B53CF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0BBEA" w14:textId="77777777" w:rsidR="001B53CF" w:rsidRPr="0097590F" w:rsidRDefault="001B53CF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55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5BFB3" w14:textId="77777777" w:rsidR="001B53CF" w:rsidRPr="0097590F" w:rsidRDefault="001B53CF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B53CF" w:rsidRPr="0097590F" w14:paraId="00C6F0D8" w14:textId="77777777" w:rsidTr="001B53CF">
        <w:trPr>
          <w:trHeight w:val="312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7168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AE13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45BE7B2" w14:textId="60D9C37B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D45481" w14:textId="68109E7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BAC596" w14:textId="012BDA4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3AD48C" w14:textId="37EA803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F8DC85" w14:textId="073C172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6D30B61A" w14:textId="42A4AD1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1B53CF" w:rsidRPr="0097590F" w14:paraId="7614A90E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496F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25A8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62E9667C" w14:textId="72E02C3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37" w:type="dxa"/>
            <w:shd w:val="clear" w:color="auto" w:fill="auto"/>
            <w:hideMark/>
          </w:tcPr>
          <w:p w14:paraId="2F0D95B0" w14:textId="77793BB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56" w:type="dxa"/>
            <w:shd w:val="clear" w:color="auto" w:fill="auto"/>
            <w:hideMark/>
          </w:tcPr>
          <w:p w14:paraId="37345755" w14:textId="697AEDE6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94" w:type="dxa"/>
            <w:shd w:val="clear" w:color="auto" w:fill="auto"/>
            <w:hideMark/>
          </w:tcPr>
          <w:p w14:paraId="6E071BE9" w14:textId="67C99693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34" w:type="dxa"/>
            <w:shd w:val="clear" w:color="auto" w:fill="auto"/>
            <w:hideMark/>
          </w:tcPr>
          <w:p w14:paraId="21C6B727" w14:textId="61AAC27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5F6D103C" w14:textId="1F0914D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1B53CF" w:rsidRPr="0097590F" w14:paraId="475DD139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876F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5EDA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5591AD82" w14:textId="13776E6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37" w:type="dxa"/>
            <w:shd w:val="clear" w:color="auto" w:fill="auto"/>
            <w:hideMark/>
          </w:tcPr>
          <w:p w14:paraId="50BA25AC" w14:textId="04D6B4D5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56" w:type="dxa"/>
            <w:shd w:val="clear" w:color="auto" w:fill="auto"/>
            <w:hideMark/>
          </w:tcPr>
          <w:p w14:paraId="10442256" w14:textId="32857D4E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194" w:type="dxa"/>
            <w:shd w:val="clear" w:color="auto" w:fill="auto"/>
            <w:hideMark/>
          </w:tcPr>
          <w:p w14:paraId="20E5F178" w14:textId="106FAF9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34" w:type="dxa"/>
            <w:shd w:val="clear" w:color="auto" w:fill="auto"/>
            <w:hideMark/>
          </w:tcPr>
          <w:p w14:paraId="306D5339" w14:textId="2A549CF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6D1E883F" w14:textId="69D6797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1B53CF" w:rsidRPr="0097590F" w14:paraId="75D06AE4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46C1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4C27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10D15FB1" w14:textId="17E0ABB6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37" w:type="dxa"/>
            <w:shd w:val="clear" w:color="auto" w:fill="auto"/>
            <w:hideMark/>
          </w:tcPr>
          <w:p w14:paraId="4B50D5E1" w14:textId="1B190753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7729E4A3" w14:textId="2883A593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94" w:type="dxa"/>
            <w:shd w:val="clear" w:color="auto" w:fill="auto"/>
            <w:hideMark/>
          </w:tcPr>
          <w:p w14:paraId="1D35417F" w14:textId="3E69B0CD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234" w:type="dxa"/>
            <w:shd w:val="clear" w:color="auto" w:fill="auto"/>
            <w:hideMark/>
          </w:tcPr>
          <w:p w14:paraId="1F1E576A" w14:textId="4859162F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6A0C52C6" w14:textId="636371D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1B53CF" w:rsidRPr="0097590F" w14:paraId="4804E9C7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9B6C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5BF8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06D91BDA" w14:textId="4AE4CB3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37" w:type="dxa"/>
            <w:shd w:val="clear" w:color="auto" w:fill="auto"/>
            <w:hideMark/>
          </w:tcPr>
          <w:p w14:paraId="520E3D41" w14:textId="2E0FD3C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0750D643" w14:textId="16F1BE25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94" w:type="dxa"/>
            <w:shd w:val="clear" w:color="auto" w:fill="auto"/>
            <w:hideMark/>
          </w:tcPr>
          <w:p w14:paraId="43386E2E" w14:textId="66D928DE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34" w:type="dxa"/>
            <w:shd w:val="clear" w:color="auto" w:fill="auto"/>
            <w:hideMark/>
          </w:tcPr>
          <w:p w14:paraId="66E7AA22" w14:textId="3FB00BD2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6076C8DE" w14:textId="3E7B1BF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1B53CF" w:rsidRPr="0097590F" w14:paraId="6F135A5D" w14:textId="77777777" w:rsidTr="001B53CF">
        <w:trPr>
          <w:trHeight w:val="315"/>
        </w:trPr>
        <w:tc>
          <w:tcPr>
            <w:tcW w:w="9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95E2A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8085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7FC5538A" w14:textId="7E3FB9AF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,4</w:t>
            </w:r>
          </w:p>
        </w:tc>
        <w:tc>
          <w:tcPr>
            <w:tcW w:w="937" w:type="dxa"/>
            <w:shd w:val="clear" w:color="auto" w:fill="auto"/>
            <w:hideMark/>
          </w:tcPr>
          <w:p w14:paraId="5022E48B" w14:textId="7D2D1DA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,9</w:t>
            </w:r>
          </w:p>
        </w:tc>
        <w:tc>
          <w:tcPr>
            <w:tcW w:w="956" w:type="dxa"/>
            <w:shd w:val="clear" w:color="auto" w:fill="auto"/>
            <w:hideMark/>
          </w:tcPr>
          <w:p w14:paraId="65A69BCF" w14:textId="5D7F61A5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1194" w:type="dxa"/>
            <w:shd w:val="clear" w:color="auto" w:fill="auto"/>
            <w:hideMark/>
          </w:tcPr>
          <w:p w14:paraId="43B442F1" w14:textId="5FE9E75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1234" w:type="dxa"/>
            <w:shd w:val="clear" w:color="auto" w:fill="auto"/>
            <w:hideMark/>
          </w:tcPr>
          <w:p w14:paraId="75790338" w14:textId="010F7D3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3E7D7C39" w14:textId="6CE1D99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1B53CF" w:rsidRPr="0097590F" w14:paraId="006E563D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EA2D0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D750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34A8D20F" w14:textId="7CB260C6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,2</w:t>
            </w:r>
          </w:p>
        </w:tc>
        <w:tc>
          <w:tcPr>
            <w:tcW w:w="937" w:type="dxa"/>
            <w:shd w:val="clear" w:color="auto" w:fill="auto"/>
            <w:hideMark/>
          </w:tcPr>
          <w:p w14:paraId="4B8F538E" w14:textId="088EE019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956" w:type="dxa"/>
            <w:shd w:val="clear" w:color="auto" w:fill="auto"/>
            <w:hideMark/>
          </w:tcPr>
          <w:p w14:paraId="54853AB6" w14:textId="3653159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1194" w:type="dxa"/>
            <w:shd w:val="clear" w:color="auto" w:fill="auto"/>
            <w:hideMark/>
          </w:tcPr>
          <w:p w14:paraId="162A46F0" w14:textId="4ED87FB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234" w:type="dxa"/>
            <w:shd w:val="clear" w:color="auto" w:fill="auto"/>
            <w:hideMark/>
          </w:tcPr>
          <w:p w14:paraId="6EF03176" w14:textId="5113BA17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0FA678A0" w14:textId="5DE28A1F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1B53CF" w:rsidRPr="0097590F" w14:paraId="47E58D2D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F19E9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B885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70D0801F" w14:textId="79EE871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937" w:type="dxa"/>
            <w:shd w:val="clear" w:color="auto" w:fill="auto"/>
            <w:hideMark/>
          </w:tcPr>
          <w:p w14:paraId="09D0177E" w14:textId="0A74B7C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56" w:type="dxa"/>
            <w:shd w:val="clear" w:color="auto" w:fill="auto"/>
            <w:hideMark/>
          </w:tcPr>
          <w:p w14:paraId="0F220023" w14:textId="0A1A8F69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,9</w:t>
            </w:r>
          </w:p>
        </w:tc>
        <w:tc>
          <w:tcPr>
            <w:tcW w:w="1194" w:type="dxa"/>
            <w:shd w:val="clear" w:color="auto" w:fill="auto"/>
            <w:hideMark/>
          </w:tcPr>
          <w:p w14:paraId="266BFD82" w14:textId="69715325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,3</w:t>
            </w:r>
          </w:p>
        </w:tc>
        <w:tc>
          <w:tcPr>
            <w:tcW w:w="1234" w:type="dxa"/>
            <w:shd w:val="clear" w:color="auto" w:fill="auto"/>
            <w:hideMark/>
          </w:tcPr>
          <w:p w14:paraId="17E91FF2" w14:textId="118623F9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657B57D6" w14:textId="4F74DA5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1B53CF" w:rsidRPr="0097590F" w14:paraId="49CECD44" w14:textId="77777777" w:rsidTr="001B53CF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5C86B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9F3D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19D7D65B" w14:textId="75648124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37" w:type="dxa"/>
            <w:shd w:val="clear" w:color="auto" w:fill="auto"/>
            <w:hideMark/>
          </w:tcPr>
          <w:p w14:paraId="084729D1" w14:textId="488EC5A0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956" w:type="dxa"/>
            <w:shd w:val="clear" w:color="auto" w:fill="auto"/>
            <w:hideMark/>
          </w:tcPr>
          <w:p w14:paraId="2D1BF8B7" w14:textId="4B70B24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194" w:type="dxa"/>
            <w:shd w:val="clear" w:color="auto" w:fill="auto"/>
            <w:hideMark/>
          </w:tcPr>
          <w:p w14:paraId="25214A64" w14:textId="084140B9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  <w:tc>
          <w:tcPr>
            <w:tcW w:w="1234" w:type="dxa"/>
            <w:shd w:val="clear" w:color="auto" w:fill="auto"/>
            <w:hideMark/>
          </w:tcPr>
          <w:p w14:paraId="092FA3DE" w14:textId="618199EC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03AE1E58" w14:textId="0CD697E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1B53CF" w:rsidRPr="0097590F" w14:paraId="12E100E7" w14:textId="77777777" w:rsidTr="001B53CF">
        <w:trPr>
          <w:trHeight w:val="330"/>
        </w:trPr>
        <w:tc>
          <w:tcPr>
            <w:tcW w:w="9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5857E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EF9CE" w14:textId="77777777" w:rsidR="001B53CF" w:rsidRPr="0097590F" w:rsidRDefault="001B53CF" w:rsidP="001B5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auto"/>
            <w:hideMark/>
          </w:tcPr>
          <w:p w14:paraId="5DC2352B" w14:textId="330F4262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37" w:type="dxa"/>
            <w:shd w:val="clear" w:color="auto" w:fill="auto"/>
            <w:hideMark/>
          </w:tcPr>
          <w:p w14:paraId="7E7E8AA9" w14:textId="1EA2EBD8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56" w:type="dxa"/>
            <w:shd w:val="clear" w:color="auto" w:fill="auto"/>
            <w:hideMark/>
          </w:tcPr>
          <w:p w14:paraId="579A5FA4" w14:textId="571DB2F6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1194" w:type="dxa"/>
            <w:shd w:val="clear" w:color="auto" w:fill="auto"/>
            <w:hideMark/>
          </w:tcPr>
          <w:p w14:paraId="5854064C" w14:textId="010B5D45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1234" w:type="dxa"/>
            <w:shd w:val="clear" w:color="auto" w:fill="auto"/>
            <w:hideMark/>
          </w:tcPr>
          <w:p w14:paraId="2A8264C8" w14:textId="77B67FFA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,5</w:t>
            </w:r>
          </w:p>
        </w:tc>
        <w:tc>
          <w:tcPr>
            <w:tcW w:w="1558" w:type="dxa"/>
            <w:tcBorders>
              <w:right w:val="nil"/>
            </w:tcBorders>
            <w:shd w:val="clear" w:color="auto" w:fill="auto"/>
            <w:hideMark/>
          </w:tcPr>
          <w:p w14:paraId="676117F5" w14:textId="71412641" w:rsidR="001B53CF" w:rsidRPr="0097590F" w:rsidRDefault="001B53CF" w:rsidP="001B5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5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1B53CF" w:rsidRPr="00737037" w14:paraId="6FFE6CBE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C4ACC" w14:textId="0F550B95" w:rsidR="001B53CF" w:rsidRPr="0097590F" w:rsidRDefault="001B53CF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6,9</w:t>
            </w: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ed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overall</w:t>
            </w:r>
            <w:r w:rsidR="00ED3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ed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the functions derived from all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4C3960A0" w14:textId="77777777" w:rsidR="001B53CF" w:rsidRPr="00B36C7A" w:rsidRDefault="001B53CF" w:rsidP="00B36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52381FA6" w14:textId="695534EE" w:rsidR="00ED38B6" w:rsidRDefault="00ED38B6">
      <w:pPr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  <w:br w:type="page"/>
      </w:r>
    </w:p>
    <w:p w14:paraId="3B1EC847" w14:textId="26F92D97" w:rsidR="00827A44" w:rsidRDefault="00827A44" w:rsidP="00827A44">
      <w:pPr>
        <w:rPr>
          <w:rFonts w:ascii="Times New Roman" w:hAnsi="Times New Roman" w:cs="Times New Roman"/>
          <w:sz w:val="24"/>
          <w:lang w:val="en-US"/>
        </w:rPr>
      </w:pPr>
      <w:bookmarkStart w:id="5" w:name="_Hlk145509786"/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5F6">
        <w:rPr>
          <w:rFonts w:ascii="Times New Roman" w:hAnsi="Times New Roman" w:cs="Times New Roman"/>
          <w:sz w:val="24"/>
          <w:lang w:val="en-US"/>
        </w:rPr>
        <w:t>Classification</w:t>
      </w:r>
      <w:r w:rsidRPr="00827A44">
        <w:rPr>
          <w:rFonts w:ascii="Times New Roman" w:hAnsi="Times New Roman" w:cs="Times New Roman"/>
          <w:sz w:val="24"/>
          <w:lang w:val="en-US"/>
        </w:rPr>
        <w:t xml:space="preserve"> results from DA using all morphometric traits and qualitative UPOV characteristics of </w:t>
      </w:r>
      <w:r w:rsidR="007B2281">
        <w:rPr>
          <w:rFonts w:ascii="Times New Roman" w:hAnsi="Times New Roman" w:cs="Times New Roman"/>
          <w:sz w:val="24"/>
          <w:lang w:val="en-US"/>
        </w:rPr>
        <w:t xml:space="preserve">only </w:t>
      </w:r>
      <w:r>
        <w:rPr>
          <w:rFonts w:ascii="Times New Roman" w:hAnsi="Times New Roman" w:cs="Times New Roman"/>
          <w:sz w:val="24"/>
          <w:lang w:val="en-US"/>
        </w:rPr>
        <w:t>fruit</w:t>
      </w:r>
      <w:r w:rsidR="007B2281">
        <w:rPr>
          <w:rFonts w:ascii="Times New Roman" w:hAnsi="Times New Roman" w:cs="Times New Roman"/>
          <w:sz w:val="24"/>
          <w:lang w:val="en-US"/>
        </w:rPr>
        <w:t>s</w:t>
      </w:r>
      <w:r w:rsidRPr="00827A44">
        <w:rPr>
          <w:rFonts w:ascii="Times New Roman" w:hAnsi="Times New Roman" w:cs="Times New Roman"/>
          <w:sz w:val="24"/>
          <w:lang w:val="en-US"/>
        </w:rPr>
        <w:t xml:space="preserve"> </w:t>
      </w:r>
      <w:r w:rsidR="007B2281">
        <w:rPr>
          <w:rFonts w:ascii="Times New Roman" w:hAnsi="Times New Roman" w:cs="Times New Roman"/>
          <w:sz w:val="24"/>
          <w:lang w:val="en-US"/>
        </w:rPr>
        <w:t xml:space="preserve">(without stone and stone cavity traits) </w:t>
      </w:r>
      <w:r w:rsidRPr="00827A44">
        <w:rPr>
          <w:rFonts w:ascii="Times New Roman" w:hAnsi="Times New Roman" w:cs="Times New Roman"/>
          <w:sz w:val="24"/>
          <w:lang w:val="en-US"/>
        </w:rPr>
        <w:t>as predictors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827A44" w:rsidRPr="0043272C" w14:paraId="2AA782DD" w14:textId="77777777" w:rsidTr="00CD6A24">
        <w:trPr>
          <w:trHeight w:val="330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26F617FF" w14:textId="77777777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3610F" w14:textId="47DF7CFA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 Membership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lassific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F6AF7" w14:textId="77777777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827A44" w:rsidRPr="0043272C" w14:paraId="53BD4B24" w14:textId="77777777" w:rsidTr="00CD6A24">
        <w:trPr>
          <w:trHeight w:val="330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418F2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DF2B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68CE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7B1E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1229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7F64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1022D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27A44" w:rsidRPr="0043272C" w14:paraId="2BBCA12B" w14:textId="77777777" w:rsidTr="00CD6A2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994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A2D7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89FE37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6A33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0FBA3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68806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133C9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460793C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827A44" w:rsidRPr="0043272C" w14:paraId="7DD8FD2D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B5B9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88E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C6EA6D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14:paraId="2C04033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hideMark/>
          </w:tcPr>
          <w:p w14:paraId="30FC1EC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shd w:val="clear" w:color="auto" w:fill="auto"/>
            <w:hideMark/>
          </w:tcPr>
          <w:p w14:paraId="5335DBA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shd w:val="clear" w:color="auto" w:fill="auto"/>
            <w:hideMark/>
          </w:tcPr>
          <w:p w14:paraId="5437D52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CF92A4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827A44" w:rsidRPr="0043272C" w14:paraId="4C7587A8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978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79A6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B418ED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14:paraId="4D1207D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47C41B20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220" w:type="dxa"/>
            <w:shd w:val="clear" w:color="auto" w:fill="auto"/>
            <w:hideMark/>
          </w:tcPr>
          <w:p w14:paraId="495167C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530800C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511F1C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827A44" w:rsidRPr="0043272C" w14:paraId="6167624E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179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DFDB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6CEA7A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41029C5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1C358EC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20" w:type="dxa"/>
            <w:shd w:val="clear" w:color="auto" w:fill="auto"/>
            <w:hideMark/>
          </w:tcPr>
          <w:p w14:paraId="4DB4215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20" w:type="dxa"/>
            <w:shd w:val="clear" w:color="auto" w:fill="auto"/>
            <w:hideMark/>
          </w:tcPr>
          <w:p w14:paraId="127002C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E26CBD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827A44" w:rsidRPr="0043272C" w14:paraId="314E7AEF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2AC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98A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0C78939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08C2AA5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2F0CFAE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20027E6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1AB92E3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4D2F795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827A44" w:rsidRPr="0043272C" w14:paraId="4702E307" w14:textId="77777777" w:rsidTr="00CD6A2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F007C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70D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FBF88C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,9</w:t>
            </w:r>
          </w:p>
        </w:tc>
        <w:tc>
          <w:tcPr>
            <w:tcW w:w="960" w:type="dxa"/>
            <w:shd w:val="clear" w:color="auto" w:fill="auto"/>
            <w:hideMark/>
          </w:tcPr>
          <w:p w14:paraId="41EEF54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shd w:val="clear" w:color="auto" w:fill="auto"/>
            <w:hideMark/>
          </w:tcPr>
          <w:p w14:paraId="0743E34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1220" w:type="dxa"/>
            <w:shd w:val="clear" w:color="auto" w:fill="auto"/>
            <w:hideMark/>
          </w:tcPr>
          <w:p w14:paraId="52740A9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1620" w:type="dxa"/>
            <w:shd w:val="clear" w:color="auto" w:fill="auto"/>
            <w:hideMark/>
          </w:tcPr>
          <w:p w14:paraId="48C81CB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002D06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42C79421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C5FEE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05E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6B3491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,8</w:t>
            </w:r>
          </w:p>
        </w:tc>
        <w:tc>
          <w:tcPr>
            <w:tcW w:w="960" w:type="dxa"/>
            <w:shd w:val="clear" w:color="auto" w:fill="auto"/>
            <w:hideMark/>
          </w:tcPr>
          <w:p w14:paraId="2708456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,1</w:t>
            </w:r>
          </w:p>
        </w:tc>
        <w:tc>
          <w:tcPr>
            <w:tcW w:w="960" w:type="dxa"/>
            <w:shd w:val="clear" w:color="auto" w:fill="auto"/>
            <w:hideMark/>
          </w:tcPr>
          <w:p w14:paraId="035B944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1220" w:type="dxa"/>
            <w:shd w:val="clear" w:color="auto" w:fill="auto"/>
            <w:hideMark/>
          </w:tcPr>
          <w:p w14:paraId="6B53438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shd w:val="clear" w:color="auto" w:fill="auto"/>
            <w:hideMark/>
          </w:tcPr>
          <w:p w14:paraId="74534C1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3A9A0BE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6B151602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A8F73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2A5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7F9AECF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960" w:type="dxa"/>
            <w:shd w:val="clear" w:color="auto" w:fill="auto"/>
            <w:hideMark/>
          </w:tcPr>
          <w:p w14:paraId="7580F99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6FF43BD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,6</w:t>
            </w:r>
          </w:p>
        </w:tc>
        <w:tc>
          <w:tcPr>
            <w:tcW w:w="1220" w:type="dxa"/>
            <w:shd w:val="clear" w:color="auto" w:fill="auto"/>
            <w:hideMark/>
          </w:tcPr>
          <w:p w14:paraId="07A7CE0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1620" w:type="dxa"/>
            <w:shd w:val="clear" w:color="auto" w:fill="auto"/>
            <w:hideMark/>
          </w:tcPr>
          <w:p w14:paraId="4B974A7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061191D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2770E384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A455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C7D4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549C11F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0269233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1677E41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1220" w:type="dxa"/>
            <w:shd w:val="clear" w:color="auto" w:fill="auto"/>
            <w:hideMark/>
          </w:tcPr>
          <w:p w14:paraId="1075552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,8</w:t>
            </w:r>
          </w:p>
        </w:tc>
        <w:tc>
          <w:tcPr>
            <w:tcW w:w="1620" w:type="dxa"/>
            <w:shd w:val="clear" w:color="auto" w:fill="auto"/>
            <w:hideMark/>
          </w:tcPr>
          <w:p w14:paraId="0050255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1DB442B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4A3FC686" w14:textId="77777777" w:rsidTr="00CD6A24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5102D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A644A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6D4651D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3DBE486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47EC39C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,4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4C72A25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64CB1C9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6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5F152BD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737037" w14:paraId="753E4564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FE058" w14:textId="165A88A4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2,7</w:t>
            </w: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% of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live fruits correctly classified, overall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</w:p>
        </w:tc>
      </w:tr>
    </w:tbl>
    <w:p w14:paraId="70F8FAB9" w14:textId="77777777" w:rsidR="00827A44" w:rsidRDefault="00827A44" w:rsidP="00827A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0C0A0F99" w14:textId="77777777" w:rsidR="00ED38B6" w:rsidRDefault="00ED38B6" w:rsidP="00827A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5232DCE1" w14:textId="77777777" w:rsidR="00ED38B6" w:rsidRDefault="00ED38B6" w:rsidP="00827A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1AB76C8B" w14:textId="4F6DE7D8" w:rsidR="00827A44" w:rsidRDefault="00827A44" w:rsidP="00827A44">
      <w:pPr>
        <w:rPr>
          <w:rFonts w:ascii="Times New Roman" w:hAnsi="Times New Roman" w:cs="Times New Roman"/>
          <w:sz w:val="24"/>
          <w:lang w:val="en-US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>“Leave one out” cross</w:t>
      </w:r>
      <w:r w:rsidRPr="00827A44">
        <w:rPr>
          <w:rFonts w:ascii="Times New Roman" w:hAnsi="Times New Roman" w:cs="Times New Roman"/>
          <w:sz w:val="24"/>
          <w:lang w:val="en-US"/>
        </w:rPr>
        <w:t xml:space="preserve">-validation results from DA using all morphometric traits and qualitative UPOV characteristics </w:t>
      </w:r>
      <w:r w:rsidR="00ED38B6" w:rsidRPr="00827A44">
        <w:rPr>
          <w:rFonts w:ascii="Times New Roman" w:hAnsi="Times New Roman" w:cs="Times New Roman"/>
          <w:sz w:val="24"/>
          <w:lang w:val="en-US"/>
        </w:rPr>
        <w:t xml:space="preserve">of </w:t>
      </w:r>
      <w:r w:rsidR="00ED38B6">
        <w:rPr>
          <w:rFonts w:ascii="Times New Roman" w:hAnsi="Times New Roman" w:cs="Times New Roman"/>
          <w:sz w:val="24"/>
          <w:lang w:val="en-US"/>
        </w:rPr>
        <w:t>only fruits</w:t>
      </w:r>
      <w:r w:rsidR="00ED38B6" w:rsidRPr="00827A44">
        <w:rPr>
          <w:rFonts w:ascii="Times New Roman" w:hAnsi="Times New Roman" w:cs="Times New Roman"/>
          <w:sz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>(without stone and stone cavity traits)</w:t>
      </w:r>
      <w:r w:rsidRPr="00827A44">
        <w:rPr>
          <w:rFonts w:ascii="Times New Roman" w:hAnsi="Times New Roman" w:cs="Times New Roman"/>
          <w:sz w:val="24"/>
          <w:lang w:val="en-US"/>
        </w:rPr>
        <w:t xml:space="preserve"> as predictors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827A44" w:rsidRPr="0043272C" w14:paraId="1B561299" w14:textId="77777777" w:rsidTr="00CD6A24">
        <w:trPr>
          <w:trHeight w:val="330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BC22D" w14:textId="77777777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4FC3B" w14:textId="77777777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D5301" w14:textId="77777777" w:rsidR="00827A44" w:rsidRPr="0043272C" w:rsidRDefault="00827A4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827A44" w:rsidRPr="0043272C" w14:paraId="119671CD" w14:textId="77777777" w:rsidTr="00CD6A24">
        <w:trPr>
          <w:trHeight w:val="330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44B2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2F8C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77D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E1A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690E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0B1D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3AED1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27A44" w:rsidRPr="0043272C" w14:paraId="4B1E44EA" w14:textId="77777777" w:rsidTr="00CD6A2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9246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683D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F1BB9B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B054E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B52CC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84B85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A0FC2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41F7665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827A44" w:rsidRPr="0043272C" w14:paraId="733D1CD6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A404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139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56F04B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14:paraId="6F147BD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hideMark/>
          </w:tcPr>
          <w:p w14:paraId="7FDF5951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shd w:val="clear" w:color="auto" w:fill="auto"/>
            <w:hideMark/>
          </w:tcPr>
          <w:p w14:paraId="3672687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shd w:val="clear" w:color="auto" w:fill="auto"/>
            <w:hideMark/>
          </w:tcPr>
          <w:p w14:paraId="5E1DA62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327CA7C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827A44" w:rsidRPr="0043272C" w14:paraId="7D0F104C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29A4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41A3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58CC18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14:paraId="63E89A60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14:paraId="6D77424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20" w:type="dxa"/>
            <w:shd w:val="clear" w:color="auto" w:fill="auto"/>
            <w:hideMark/>
          </w:tcPr>
          <w:p w14:paraId="13363267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20" w:type="dxa"/>
            <w:shd w:val="clear" w:color="auto" w:fill="auto"/>
            <w:hideMark/>
          </w:tcPr>
          <w:p w14:paraId="21384B1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07A5C1F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827A44" w:rsidRPr="0043272C" w14:paraId="75F90B72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1F35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07CC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6030B4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0DD396E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0950F10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20" w:type="dxa"/>
            <w:shd w:val="clear" w:color="auto" w:fill="auto"/>
            <w:hideMark/>
          </w:tcPr>
          <w:p w14:paraId="013BCD4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20" w:type="dxa"/>
            <w:shd w:val="clear" w:color="auto" w:fill="auto"/>
            <w:hideMark/>
          </w:tcPr>
          <w:p w14:paraId="6E3FAD1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1BDFDB9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827A44" w:rsidRPr="0043272C" w14:paraId="4AE27E01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0674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7BAA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12C9F56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68D8900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5719BF3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11CAACE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2757EBA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72F8B91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827A44" w:rsidRPr="0043272C" w14:paraId="6AD3EC12" w14:textId="77777777" w:rsidTr="00CD6A2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8B890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6219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33C9479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,8</w:t>
            </w:r>
          </w:p>
        </w:tc>
        <w:tc>
          <w:tcPr>
            <w:tcW w:w="960" w:type="dxa"/>
            <w:shd w:val="clear" w:color="auto" w:fill="auto"/>
            <w:hideMark/>
          </w:tcPr>
          <w:p w14:paraId="4BCCB5B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,9</w:t>
            </w:r>
          </w:p>
        </w:tc>
        <w:tc>
          <w:tcPr>
            <w:tcW w:w="960" w:type="dxa"/>
            <w:shd w:val="clear" w:color="auto" w:fill="auto"/>
            <w:hideMark/>
          </w:tcPr>
          <w:p w14:paraId="0763EDFF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1220" w:type="dxa"/>
            <w:shd w:val="clear" w:color="auto" w:fill="auto"/>
            <w:hideMark/>
          </w:tcPr>
          <w:p w14:paraId="1FAE122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1620" w:type="dxa"/>
            <w:shd w:val="clear" w:color="auto" w:fill="auto"/>
            <w:hideMark/>
          </w:tcPr>
          <w:p w14:paraId="73FC073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26AD8BA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513B56C2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45D48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7EFB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A53254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960" w:type="dxa"/>
            <w:shd w:val="clear" w:color="auto" w:fill="auto"/>
            <w:hideMark/>
          </w:tcPr>
          <w:p w14:paraId="32C9A9D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,6</w:t>
            </w:r>
          </w:p>
        </w:tc>
        <w:tc>
          <w:tcPr>
            <w:tcW w:w="960" w:type="dxa"/>
            <w:shd w:val="clear" w:color="auto" w:fill="auto"/>
            <w:hideMark/>
          </w:tcPr>
          <w:p w14:paraId="7D85C53E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1220" w:type="dxa"/>
            <w:shd w:val="clear" w:color="auto" w:fill="auto"/>
            <w:hideMark/>
          </w:tcPr>
          <w:p w14:paraId="0FECCC7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shd w:val="clear" w:color="auto" w:fill="auto"/>
            <w:hideMark/>
          </w:tcPr>
          <w:p w14:paraId="0A6BDAB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6B1E21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310F6438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C387A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7EA7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3FFAC0E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960" w:type="dxa"/>
            <w:shd w:val="clear" w:color="auto" w:fill="auto"/>
            <w:hideMark/>
          </w:tcPr>
          <w:p w14:paraId="11C66D74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</w:t>
            </w:r>
          </w:p>
        </w:tc>
        <w:tc>
          <w:tcPr>
            <w:tcW w:w="960" w:type="dxa"/>
            <w:shd w:val="clear" w:color="auto" w:fill="auto"/>
            <w:hideMark/>
          </w:tcPr>
          <w:p w14:paraId="0461BC5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,4</w:t>
            </w:r>
          </w:p>
        </w:tc>
        <w:tc>
          <w:tcPr>
            <w:tcW w:w="1220" w:type="dxa"/>
            <w:shd w:val="clear" w:color="auto" w:fill="auto"/>
            <w:hideMark/>
          </w:tcPr>
          <w:p w14:paraId="3482BD68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4</w:t>
            </w:r>
          </w:p>
        </w:tc>
        <w:tc>
          <w:tcPr>
            <w:tcW w:w="1620" w:type="dxa"/>
            <w:shd w:val="clear" w:color="auto" w:fill="auto"/>
            <w:hideMark/>
          </w:tcPr>
          <w:p w14:paraId="16A8FEE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C4869C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7D9F571A" w14:textId="77777777" w:rsidTr="00CD6A2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4794F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91AF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7C97B31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62BDCB33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26294190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1220" w:type="dxa"/>
            <w:shd w:val="clear" w:color="auto" w:fill="auto"/>
            <w:hideMark/>
          </w:tcPr>
          <w:p w14:paraId="17C50995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,3</w:t>
            </w:r>
          </w:p>
        </w:tc>
        <w:tc>
          <w:tcPr>
            <w:tcW w:w="1620" w:type="dxa"/>
            <w:shd w:val="clear" w:color="auto" w:fill="auto"/>
            <w:hideMark/>
          </w:tcPr>
          <w:p w14:paraId="7D0D4B8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021869CC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43272C" w14:paraId="01697109" w14:textId="77777777" w:rsidTr="00CD6A24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D6FCA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68628" w14:textId="77777777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12563FA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7279578B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342054A6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,5</w:t>
            </w:r>
          </w:p>
        </w:tc>
        <w:tc>
          <w:tcPr>
            <w:tcW w:w="1220" w:type="dxa"/>
            <w:shd w:val="clear" w:color="auto" w:fill="auto"/>
            <w:hideMark/>
          </w:tcPr>
          <w:p w14:paraId="575C4689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1620" w:type="dxa"/>
            <w:shd w:val="clear" w:color="auto" w:fill="auto"/>
            <w:hideMark/>
          </w:tcPr>
          <w:p w14:paraId="0A0AD4A2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,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5C8BFCAD" w14:textId="77777777" w:rsidR="00827A44" w:rsidRPr="0043272C" w:rsidRDefault="00827A4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27A44" w:rsidRPr="00737037" w14:paraId="4A47EEC8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2273B" w14:textId="6F942E69" w:rsidR="00827A44" w:rsidRPr="0043272C" w:rsidRDefault="00827A4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,7</w:t>
            </w: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d, overall</w:t>
            </w:r>
            <w:r w:rsid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="00ED3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d by the functions derived from all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474BD256" w14:textId="568413B3" w:rsidR="0097590F" w:rsidRPr="00827A44" w:rsidRDefault="0097590F" w:rsidP="0097590F">
      <w:pPr>
        <w:rPr>
          <w:rFonts w:ascii="Times New Roman" w:hAnsi="Times New Roman" w:cs="Times New Roman"/>
          <w:sz w:val="24"/>
          <w:lang w:val="en-GB"/>
        </w:rPr>
      </w:pPr>
    </w:p>
    <w:p w14:paraId="3D1E3016" w14:textId="6BB62588" w:rsidR="0097590F" w:rsidRPr="00827A44" w:rsidRDefault="0097590F" w:rsidP="00CD518D">
      <w:pPr>
        <w:rPr>
          <w:kern w:val="2"/>
          <w:lang w:val="en-GB"/>
          <w14:ligatures w14:val="standardContextual"/>
        </w:rPr>
      </w:pPr>
      <w:r>
        <w:rPr>
          <w:lang w:val="en-US"/>
        </w:rPr>
        <w:fldChar w:fldCharType="begin"/>
      </w:r>
      <w:r w:rsidRPr="00827A44">
        <w:rPr>
          <w:lang w:val="en-GB"/>
        </w:rPr>
        <w:instrText xml:space="preserve"> LINK </w:instrText>
      </w:r>
      <w:r w:rsidR="00D12824">
        <w:rPr>
          <w:lang w:val="en-GB"/>
        </w:rPr>
        <w:instrText xml:space="preserve">Excel.Sheet.12 "F:\\Articolo OLIVE  PSROliveHealth\\Dati per articolo\\confronto con UPOV\\confronto risultati DA su dati morfometrici e notes UPOV.xlsx" "MORPHO SEP!R16C11:R28C18" </w:instrText>
      </w:r>
      <w:r w:rsidRPr="00827A44">
        <w:rPr>
          <w:lang w:val="en-GB"/>
        </w:rPr>
        <w:instrText xml:space="preserve">\a \f 4 \h </w:instrText>
      </w:r>
      <w:r>
        <w:rPr>
          <w:lang w:val="en-US"/>
        </w:rPr>
        <w:fldChar w:fldCharType="separate"/>
      </w:r>
    </w:p>
    <w:p w14:paraId="740EC0E3" w14:textId="7005F52E" w:rsidR="0097590F" w:rsidRDefault="0097590F" w:rsidP="00CD518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</w:p>
    <w:p w14:paraId="2F9BEA69" w14:textId="77777777" w:rsidR="0097590F" w:rsidRDefault="0097590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099D8BF6" w14:textId="7B5BF87E" w:rsidR="00BD2319" w:rsidRPr="00827A44" w:rsidRDefault="0097590F" w:rsidP="00827A44">
      <w:pPr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2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5F6">
        <w:rPr>
          <w:rFonts w:ascii="Times New Roman" w:hAnsi="Times New Roman" w:cs="Times New Roman"/>
          <w:sz w:val="24"/>
          <w:lang w:val="en-US"/>
        </w:rPr>
        <w:t>Classification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 results from DA using all morphometric traits and qualitative UPOV characteristics of </w:t>
      </w:r>
      <w:r w:rsidR="00ED38B6">
        <w:rPr>
          <w:rFonts w:ascii="Times New Roman" w:hAnsi="Times New Roman" w:cs="Times New Roman"/>
          <w:sz w:val="24"/>
          <w:lang w:val="en-US"/>
        </w:rPr>
        <w:t xml:space="preserve">only </w:t>
      </w:r>
      <w:r w:rsidR="00827A44">
        <w:rPr>
          <w:rFonts w:ascii="Times New Roman" w:hAnsi="Times New Roman" w:cs="Times New Roman"/>
          <w:sz w:val="24"/>
          <w:lang w:val="en-US"/>
        </w:rPr>
        <w:t>stones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 xml:space="preserve">(without cavity traits) </w:t>
      </w:r>
      <w:r w:rsidR="00827A44" w:rsidRPr="00827A44">
        <w:rPr>
          <w:rFonts w:ascii="Times New Roman" w:hAnsi="Times New Roman" w:cs="Times New Roman"/>
          <w:sz w:val="24"/>
          <w:lang w:val="en-US"/>
        </w:rPr>
        <w:t>as predictors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896864" w:rsidRPr="0097590F" w14:paraId="13CF9896" w14:textId="77777777" w:rsidTr="00896864">
        <w:trPr>
          <w:trHeight w:val="375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1984D" w14:textId="77777777" w:rsidR="00896864" w:rsidRPr="0097590F" w:rsidRDefault="0089686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C9836" w14:textId="230E3793" w:rsidR="00896864" w:rsidRPr="0097590F" w:rsidRDefault="0089686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 Membership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lassific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85272" w14:textId="77777777" w:rsidR="00896864" w:rsidRPr="0097590F" w:rsidRDefault="00896864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896864" w:rsidRPr="0097590F" w14:paraId="4CEB923B" w14:textId="77777777" w:rsidTr="00896864">
        <w:trPr>
          <w:trHeight w:val="375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D7CAC" w14:textId="77777777" w:rsidR="00896864" w:rsidRPr="0097590F" w:rsidRDefault="0089686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4A594" w14:textId="77777777" w:rsidR="00896864" w:rsidRPr="0097590F" w:rsidRDefault="0089686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10977" w14:textId="77777777" w:rsidR="00896864" w:rsidRPr="0097590F" w:rsidRDefault="0089686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4E6E1" w14:textId="77777777" w:rsidR="00896864" w:rsidRPr="0097590F" w:rsidRDefault="0089686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A3EF9" w14:textId="77777777" w:rsidR="00896864" w:rsidRPr="0097590F" w:rsidRDefault="0089686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EAC66" w14:textId="77777777" w:rsidR="00896864" w:rsidRPr="0097590F" w:rsidRDefault="00896864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8AC02" w14:textId="77777777" w:rsidR="00896864" w:rsidRPr="0097590F" w:rsidRDefault="0089686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96864" w:rsidRPr="00896864" w14:paraId="4E81ADE9" w14:textId="77777777" w:rsidTr="0089686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C28B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118E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84F643A" w14:textId="26E6592E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C4F7A3" w14:textId="5E63D8CD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5CF7A4" w14:textId="7046C4C3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9516BC" w14:textId="5D0B742D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960110" w14:textId="6BDC8725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73B3A9B0" w14:textId="69273757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896864" w:rsidRPr="00896864" w14:paraId="7C5D8AF1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AFEA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8FE9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5D438056" w14:textId="5B3D0350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14:paraId="019F40E8" w14:textId="0FC3D553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60" w:type="dxa"/>
            <w:shd w:val="clear" w:color="auto" w:fill="auto"/>
            <w:hideMark/>
          </w:tcPr>
          <w:p w14:paraId="5589B9B4" w14:textId="0E620754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14:paraId="1FA61BCA" w14:textId="1718C8EC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4284DAD1" w14:textId="46D19FE6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DCB53DF" w14:textId="7DD2A94D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896864" w:rsidRPr="00896864" w14:paraId="1D89E5C0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4659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957A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2365EA9" w14:textId="00015EF6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4ADA3E41" w14:textId="7B7D7FDB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31931AAE" w14:textId="25826A31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220" w:type="dxa"/>
            <w:shd w:val="clear" w:color="auto" w:fill="auto"/>
            <w:hideMark/>
          </w:tcPr>
          <w:p w14:paraId="73736198" w14:textId="3FA26C32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shd w:val="clear" w:color="auto" w:fill="auto"/>
            <w:hideMark/>
          </w:tcPr>
          <w:p w14:paraId="2C740300" w14:textId="68037BB8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9A3D75C" w14:textId="7C2C25F0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896864" w:rsidRPr="00896864" w14:paraId="7813006E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BE02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2299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261398D" w14:textId="723EAE00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06E99458" w14:textId="2615F643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14:paraId="49EC9756" w14:textId="7BAF0334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shd w:val="clear" w:color="auto" w:fill="auto"/>
            <w:hideMark/>
          </w:tcPr>
          <w:p w14:paraId="14768DE5" w14:textId="178E56D0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20" w:type="dxa"/>
            <w:shd w:val="clear" w:color="auto" w:fill="auto"/>
            <w:hideMark/>
          </w:tcPr>
          <w:p w14:paraId="232E40E4" w14:textId="3F6B4B5C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07C353B" w14:textId="5E8A5666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896864" w:rsidRPr="00896864" w14:paraId="070FD3A3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80AA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A13F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62DEBD29" w14:textId="29580E4D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160BAE7B" w14:textId="7BAEB82E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59315D54" w14:textId="46E0B369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55D645A4" w14:textId="4A7FBEA2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183A9486" w14:textId="090A7095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1A609A65" w14:textId="069E946F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896864" w:rsidRPr="00896864" w14:paraId="3B22D9E9" w14:textId="77777777" w:rsidTr="00896864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6B783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BEE9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45EAAB77" w14:textId="02291449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  <w:tc>
          <w:tcPr>
            <w:tcW w:w="960" w:type="dxa"/>
            <w:shd w:val="clear" w:color="auto" w:fill="auto"/>
            <w:hideMark/>
          </w:tcPr>
          <w:p w14:paraId="56C0BE42" w14:textId="66CC35A3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shd w:val="clear" w:color="auto" w:fill="auto"/>
            <w:hideMark/>
          </w:tcPr>
          <w:p w14:paraId="3B4FD580" w14:textId="079CB01A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220" w:type="dxa"/>
            <w:shd w:val="clear" w:color="auto" w:fill="auto"/>
            <w:hideMark/>
          </w:tcPr>
          <w:p w14:paraId="00BE5C15" w14:textId="5FE2CA37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1620" w:type="dxa"/>
            <w:shd w:val="clear" w:color="auto" w:fill="auto"/>
            <w:hideMark/>
          </w:tcPr>
          <w:p w14:paraId="21DF372C" w14:textId="01A03CE5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0B54468A" w14:textId="4E7AAFF2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96864" w:rsidRPr="00896864" w14:paraId="331FB0A0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EA390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9A4A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31CCD98" w14:textId="0B81CF02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,2</w:t>
            </w:r>
          </w:p>
        </w:tc>
        <w:tc>
          <w:tcPr>
            <w:tcW w:w="960" w:type="dxa"/>
            <w:shd w:val="clear" w:color="auto" w:fill="auto"/>
            <w:hideMark/>
          </w:tcPr>
          <w:p w14:paraId="2308095A" w14:textId="2EF907A1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960" w:type="dxa"/>
            <w:shd w:val="clear" w:color="auto" w:fill="auto"/>
            <w:hideMark/>
          </w:tcPr>
          <w:p w14:paraId="065B7FF7" w14:textId="68198769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,4</w:t>
            </w:r>
          </w:p>
        </w:tc>
        <w:tc>
          <w:tcPr>
            <w:tcW w:w="1220" w:type="dxa"/>
            <w:shd w:val="clear" w:color="auto" w:fill="auto"/>
            <w:hideMark/>
          </w:tcPr>
          <w:p w14:paraId="7F48D808" w14:textId="0508FFF1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620" w:type="dxa"/>
            <w:shd w:val="clear" w:color="auto" w:fill="auto"/>
            <w:hideMark/>
          </w:tcPr>
          <w:p w14:paraId="289498AE" w14:textId="12965411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7B202BB" w14:textId="7201BBC1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96864" w:rsidRPr="00896864" w14:paraId="03476B24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7CB28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9FFD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7A0B7A4F" w14:textId="7DC17278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25601AE4" w14:textId="28960D7C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72F46FC5" w14:textId="757FCD5B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,7</w:t>
            </w:r>
          </w:p>
        </w:tc>
        <w:tc>
          <w:tcPr>
            <w:tcW w:w="1220" w:type="dxa"/>
            <w:shd w:val="clear" w:color="auto" w:fill="auto"/>
            <w:hideMark/>
          </w:tcPr>
          <w:p w14:paraId="2670DBB1" w14:textId="740D95FC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1620" w:type="dxa"/>
            <w:shd w:val="clear" w:color="auto" w:fill="auto"/>
            <w:hideMark/>
          </w:tcPr>
          <w:p w14:paraId="52A8EA58" w14:textId="55E9CEEA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35331207" w14:textId="5B563DE0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96864" w:rsidRPr="00896864" w14:paraId="6E38EAAA" w14:textId="77777777" w:rsidTr="00896864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5FA53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2F7A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8472654" w14:textId="4436AC48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2C96112D" w14:textId="341DF43C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shd w:val="clear" w:color="auto" w:fill="auto"/>
            <w:hideMark/>
          </w:tcPr>
          <w:p w14:paraId="141DA8B8" w14:textId="41348117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1220" w:type="dxa"/>
            <w:shd w:val="clear" w:color="auto" w:fill="auto"/>
            <w:hideMark/>
          </w:tcPr>
          <w:p w14:paraId="50DE4541" w14:textId="11C39D8F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1620" w:type="dxa"/>
            <w:shd w:val="clear" w:color="auto" w:fill="auto"/>
            <w:hideMark/>
          </w:tcPr>
          <w:p w14:paraId="7A13A11B" w14:textId="0BA87E14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5E18887C" w14:textId="533ADB74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96864" w:rsidRPr="00896864" w14:paraId="414140DF" w14:textId="77777777" w:rsidTr="00896864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F71FF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50F63" w14:textId="77777777" w:rsidR="00896864" w:rsidRPr="0097590F" w:rsidRDefault="00896864" w:rsidP="00896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0CFC3B4F" w14:textId="23AC92AB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437C0038" w14:textId="037EE7AB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072138DE" w14:textId="70178AAF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208F4BEE" w14:textId="215DD426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3460B48A" w14:textId="53CDB478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6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7CFAEC1E" w14:textId="0026FF8F" w:rsidR="00896864" w:rsidRPr="0097590F" w:rsidRDefault="00896864" w:rsidP="00896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96864" w:rsidRPr="00737037" w14:paraId="0041FFE0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27C28" w14:textId="4DCAABC1" w:rsidR="00896864" w:rsidRPr="0097590F" w:rsidRDefault="00896864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71,9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f olive fruits correctly classified, overall</w:t>
            </w:r>
            <w:r w:rsid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</w:p>
        </w:tc>
      </w:tr>
    </w:tbl>
    <w:p w14:paraId="35BA8DE0" w14:textId="77777777" w:rsidR="00896864" w:rsidRDefault="00896864" w:rsidP="00BD2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7CCCD31A" w14:textId="77777777" w:rsidR="00ED38B6" w:rsidRDefault="00ED38B6" w:rsidP="00BD2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10B21E1E" w14:textId="77777777" w:rsidR="00ED38B6" w:rsidRDefault="00ED38B6" w:rsidP="00BD2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3618362B" w14:textId="11D23815" w:rsidR="00C95985" w:rsidRPr="00C95985" w:rsidRDefault="00C95985" w:rsidP="00827A44">
      <w:pPr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2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 xml:space="preserve">“Leave one out” cross </w:t>
      </w:r>
      <w:r>
        <w:rPr>
          <w:rFonts w:ascii="Times New Roman" w:hAnsi="Times New Roman" w:cs="Times New Roman"/>
          <w:sz w:val="24"/>
          <w:lang w:val="en-US"/>
        </w:rPr>
        <w:t xml:space="preserve">-validation results 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from DA using all morphometric traits and qualitative UPOV characteristics of </w:t>
      </w:r>
      <w:r w:rsidR="00ED38B6">
        <w:rPr>
          <w:rFonts w:ascii="Times New Roman" w:hAnsi="Times New Roman" w:cs="Times New Roman"/>
          <w:sz w:val="24"/>
          <w:lang w:val="en-US"/>
        </w:rPr>
        <w:t>only stones</w:t>
      </w:r>
      <w:r w:rsidR="00ED38B6" w:rsidRPr="00827A44">
        <w:rPr>
          <w:rFonts w:ascii="Times New Roman" w:hAnsi="Times New Roman" w:cs="Times New Roman"/>
          <w:sz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 xml:space="preserve">(without cavity traits) </w:t>
      </w:r>
      <w:r w:rsidR="00ED38B6" w:rsidRPr="00827A44">
        <w:rPr>
          <w:rFonts w:ascii="Times New Roman" w:hAnsi="Times New Roman" w:cs="Times New Roman"/>
          <w:sz w:val="24"/>
          <w:lang w:val="en-US"/>
        </w:rPr>
        <w:t>as predictors</w:t>
      </w:r>
      <w:r w:rsidR="00827A44" w:rsidRPr="00827A44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C95985" w:rsidRPr="0097590F" w14:paraId="68B7F47D" w14:textId="77777777" w:rsidTr="00C95985">
        <w:trPr>
          <w:trHeight w:val="375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2E710" w14:textId="77777777" w:rsidR="00C95985" w:rsidRPr="0097590F" w:rsidRDefault="00C9598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729AD" w14:textId="77777777" w:rsidR="00C95985" w:rsidRPr="0097590F" w:rsidRDefault="00C9598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6BC06" w14:textId="77777777" w:rsidR="00C95985" w:rsidRPr="0097590F" w:rsidRDefault="00C9598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C95985" w:rsidRPr="0097590F" w14:paraId="431FF1F5" w14:textId="77777777" w:rsidTr="00C95985">
        <w:trPr>
          <w:trHeight w:val="375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B5618" w14:textId="77777777" w:rsidR="00C95985" w:rsidRPr="0097590F" w:rsidRDefault="00C9598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2CC22" w14:textId="77777777" w:rsidR="00C95985" w:rsidRPr="0097590F" w:rsidRDefault="00C9598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001B" w14:textId="77777777" w:rsidR="00C95985" w:rsidRPr="0097590F" w:rsidRDefault="00C9598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D7CA" w14:textId="77777777" w:rsidR="00C95985" w:rsidRPr="0097590F" w:rsidRDefault="00C9598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11AE8" w14:textId="77777777" w:rsidR="00C95985" w:rsidRPr="0097590F" w:rsidRDefault="00C9598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1E470" w14:textId="77777777" w:rsidR="00C95985" w:rsidRPr="0097590F" w:rsidRDefault="00C9598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57256" w14:textId="77777777" w:rsidR="00C95985" w:rsidRPr="0097590F" w:rsidRDefault="00C9598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C95985" w:rsidRPr="00896864" w14:paraId="319737DC" w14:textId="77777777" w:rsidTr="00C95985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1DFF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8458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56031376" w14:textId="18859D15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0E7A7F" w14:textId="538F0F55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7E31CD" w14:textId="2B627AE7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49733D" w14:textId="5098931B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D6EF69" w14:textId="0D1A7CA6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7DAB598B" w14:textId="6A646603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C95985" w:rsidRPr="00896864" w14:paraId="0AE705EF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D143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9EC0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8951A6C" w14:textId="2C57D826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14:paraId="2B235F94" w14:textId="036234B9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hideMark/>
          </w:tcPr>
          <w:p w14:paraId="0716690A" w14:textId="6D85596F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14:paraId="01C867EC" w14:textId="2F61E9EF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0047808F" w14:textId="06403D9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521BADCA" w14:textId="1E6A190E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C95985" w:rsidRPr="00896864" w14:paraId="6C0F28F7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4617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B6E7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6A16787" w14:textId="02E590F0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490D74F1" w14:textId="690261E2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244C25A8" w14:textId="01DF2469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220" w:type="dxa"/>
            <w:shd w:val="clear" w:color="auto" w:fill="auto"/>
            <w:hideMark/>
          </w:tcPr>
          <w:p w14:paraId="184D6B49" w14:textId="3F4FB5B6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20" w:type="dxa"/>
            <w:shd w:val="clear" w:color="auto" w:fill="auto"/>
            <w:hideMark/>
          </w:tcPr>
          <w:p w14:paraId="6D198D68" w14:textId="0697C88D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0852D056" w14:textId="6F113875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C95985" w:rsidRPr="00896864" w14:paraId="502B72C8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6EA3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3410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35522347" w14:textId="2D0AB702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2B202FFD" w14:textId="2E2CAD3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14:paraId="0CDDC48C" w14:textId="7473F181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20" w:type="dxa"/>
            <w:shd w:val="clear" w:color="auto" w:fill="auto"/>
            <w:hideMark/>
          </w:tcPr>
          <w:p w14:paraId="32C9D4D9" w14:textId="166AB0FF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20" w:type="dxa"/>
            <w:shd w:val="clear" w:color="auto" w:fill="auto"/>
            <w:hideMark/>
          </w:tcPr>
          <w:p w14:paraId="03F76632" w14:textId="39A434D6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5184C14" w14:textId="6CE101B9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C95985" w:rsidRPr="00896864" w14:paraId="2BF61853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427E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9B76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3D86E6D8" w14:textId="5A54F377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7B52B24C" w14:textId="74853F7E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2E8F18E7" w14:textId="0CC4AE5D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42BB232B" w14:textId="753D4C7B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20410CE1" w14:textId="237DA8F4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7A97C88F" w14:textId="49972BD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C95985" w:rsidRPr="00896864" w14:paraId="6ED12B28" w14:textId="77777777" w:rsidTr="00C95985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100418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BB53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914383D" w14:textId="32AE6B7D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,8</w:t>
            </w:r>
          </w:p>
        </w:tc>
        <w:tc>
          <w:tcPr>
            <w:tcW w:w="960" w:type="dxa"/>
            <w:shd w:val="clear" w:color="auto" w:fill="auto"/>
            <w:hideMark/>
          </w:tcPr>
          <w:p w14:paraId="47BE7B3D" w14:textId="0737941D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,4</w:t>
            </w:r>
          </w:p>
        </w:tc>
        <w:tc>
          <w:tcPr>
            <w:tcW w:w="960" w:type="dxa"/>
            <w:shd w:val="clear" w:color="auto" w:fill="auto"/>
            <w:hideMark/>
          </w:tcPr>
          <w:p w14:paraId="718AAF65" w14:textId="1444936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1220" w:type="dxa"/>
            <w:shd w:val="clear" w:color="auto" w:fill="auto"/>
            <w:hideMark/>
          </w:tcPr>
          <w:p w14:paraId="7077A688" w14:textId="6CA64379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1620" w:type="dxa"/>
            <w:shd w:val="clear" w:color="auto" w:fill="auto"/>
            <w:hideMark/>
          </w:tcPr>
          <w:p w14:paraId="393C9E87" w14:textId="1B4E1B3C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59A62E7" w14:textId="6D88C0AC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C95985" w:rsidRPr="00896864" w14:paraId="015579DD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1854E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F134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F1938FF" w14:textId="6C6FE5C2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960" w:type="dxa"/>
            <w:shd w:val="clear" w:color="auto" w:fill="auto"/>
            <w:hideMark/>
          </w:tcPr>
          <w:p w14:paraId="35AC7810" w14:textId="512CF15F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,6</w:t>
            </w:r>
          </w:p>
        </w:tc>
        <w:tc>
          <w:tcPr>
            <w:tcW w:w="960" w:type="dxa"/>
            <w:shd w:val="clear" w:color="auto" w:fill="auto"/>
            <w:hideMark/>
          </w:tcPr>
          <w:p w14:paraId="3486C72B" w14:textId="32DBA053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,4</w:t>
            </w:r>
          </w:p>
        </w:tc>
        <w:tc>
          <w:tcPr>
            <w:tcW w:w="1220" w:type="dxa"/>
            <w:shd w:val="clear" w:color="auto" w:fill="auto"/>
            <w:hideMark/>
          </w:tcPr>
          <w:p w14:paraId="31938FCB" w14:textId="26A0F445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620" w:type="dxa"/>
            <w:shd w:val="clear" w:color="auto" w:fill="auto"/>
            <w:hideMark/>
          </w:tcPr>
          <w:p w14:paraId="05002A0E" w14:textId="12CD78AE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259FD40" w14:textId="370DB1C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C95985" w:rsidRPr="00896864" w14:paraId="1D5460EA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0BF45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8572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44DA4161" w14:textId="45AC8E08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040AED59" w14:textId="12A1F0F0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32403145" w14:textId="760EEA49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,0</w:t>
            </w:r>
          </w:p>
        </w:tc>
        <w:tc>
          <w:tcPr>
            <w:tcW w:w="1220" w:type="dxa"/>
            <w:shd w:val="clear" w:color="auto" w:fill="auto"/>
            <w:hideMark/>
          </w:tcPr>
          <w:p w14:paraId="63AEF7E9" w14:textId="4B76AF01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,4</w:t>
            </w:r>
          </w:p>
        </w:tc>
        <w:tc>
          <w:tcPr>
            <w:tcW w:w="1620" w:type="dxa"/>
            <w:shd w:val="clear" w:color="auto" w:fill="auto"/>
            <w:hideMark/>
          </w:tcPr>
          <w:p w14:paraId="4A69894D" w14:textId="4E80546E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DC518C7" w14:textId="5EA16356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C95985" w:rsidRPr="00896864" w14:paraId="0ED210D7" w14:textId="77777777" w:rsidTr="00C9598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6A396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7C46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6942478B" w14:textId="1A670034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2EBF8F97" w14:textId="418A348C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shd w:val="clear" w:color="auto" w:fill="auto"/>
            <w:hideMark/>
          </w:tcPr>
          <w:p w14:paraId="05F46382" w14:textId="436398A2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  <w:tc>
          <w:tcPr>
            <w:tcW w:w="1220" w:type="dxa"/>
            <w:shd w:val="clear" w:color="auto" w:fill="auto"/>
            <w:hideMark/>
          </w:tcPr>
          <w:p w14:paraId="0B9A28EE" w14:textId="53EDC30A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,3</w:t>
            </w:r>
          </w:p>
        </w:tc>
        <w:tc>
          <w:tcPr>
            <w:tcW w:w="1620" w:type="dxa"/>
            <w:shd w:val="clear" w:color="auto" w:fill="auto"/>
            <w:hideMark/>
          </w:tcPr>
          <w:p w14:paraId="3420D681" w14:textId="7D9A9355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AD1D480" w14:textId="2C372F97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C95985" w:rsidRPr="00896864" w14:paraId="49DFD57A" w14:textId="77777777" w:rsidTr="00C95985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CAF98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9297E" w14:textId="77777777" w:rsidR="00C95985" w:rsidRPr="0097590F" w:rsidRDefault="00C95985" w:rsidP="00C95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DC9A75C" w14:textId="3CDB0920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,3</w:t>
            </w:r>
          </w:p>
        </w:tc>
        <w:tc>
          <w:tcPr>
            <w:tcW w:w="960" w:type="dxa"/>
            <w:shd w:val="clear" w:color="auto" w:fill="auto"/>
            <w:hideMark/>
          </w:tcPr>
          <w:p w14:paraId="2C262D12" w14:textId="45A17203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4F9BCB4D" w14:textId="53143BD0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,3</w:t>
            </w:r>
          </w:p>
        </w:tc>
        <w:tc>
          <w:tcPr>
            <w:tcW w:w="1220" w:type="dxa"/>
            <w:shd w:val="clear" w:color="auto" w:fill="auto"/>
            <w:hideMark/>
          </w:tcPr>
          <w:p w14:paraId="26D338EB" w14:textId="347FAB9D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1620" w:type="dxa"/>
            <w:shd w:val="clear" w:color="auto" w:fill="auto"/>
            <w:hideMark/>
          </w:tcPr>
          <w:p w14:paraId="103B5116" w14:textId="6B21B18E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,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EA277EE" w14:textId="16B1D8EF" w:rsidR="00C95985" w:rsidRPr="0097590F" w:rsidRDefault="00C95985" w:rsidP="00C95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2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C95985" w:rsidRPr="00737037" w14:paraId="439B08F8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D985E" w14:textId="23CE351F" w:rsidR="00C95985" w:rsidRPr="0097590F" w:rsidRDefault="00C9598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7</w:t>
            </w:r>
            <w:r w:rsidRPr="00975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d, overall</w:t>
            </w:r>
            <w:r w:rsid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="00ED3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d by the functions derived from all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167F2043" w14:textId="77777777" w:rsidR="00C95985" w:rsidRPr="00BD2319" w:rsidRDefault="00C95985" w:rsidP="00BD2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10CC2672" w14:textId="77777777" w:rsidR="00BD2319" w:rsidRPr="00BD2319" w:rsidRDefault="00BD2319" w:rsidP="00BD23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60908DAA" w14:textId="48BE335A" w:rsidR="00BD2319" w:rsidRDefault="00BD2319" w:rsidP="0097590F">
      <w:pPr>
        <w:rPr>
          <w:rFonts w:ascii="Times New Roman" w:hAnsi="Times New Roman" w:cs="Times New Roman"/>
          <w:sz w:val="24"/>
          <w:lang w:val="en-US"/>
        </w:rPr>
      </w:pPr>
    </w:p>
    <w:p w14:paraId="3792258F" w14:textId="77777777" w:rsidR="0097590F" w:rsidRDefault="0097590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2BAC97EC" w14:textId="72257C0A" w:rsidR="0097590F" w:rsidRDefault="0097590F" w:rsidP="0097590F">
      <w:pPr>
        <w:rPr>
          <w:rFonts w:ascii="Times New Roman" w:hAnsi="Times New Roman" w:cs="Times New Roman"/>
          <w:sz w:val="24"/>
          <w:lang w:val="en-US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2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5F6">
        <w:rPr>
          <w:rFonts w:ascii="Times New Roman" w:hAnsi="Times New Roman" w:cs="Times New Roman"/>
          <w:sz w:val="24"/>
          <w:szCs w:val="24"/>
          <w:lang w:val="en-US"/>
        </w:rPr>
        <w:t>Classification</w:t>
      </w:r>
      <w:r w:rsidR="00827A44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from DA using all morphometric traits of </w:t>
      </w:r>
      <w:r w:rsidR="00ED38B6">
        <w:rPr>
          <w:rFonts w:ascii="Times New Roman" w:hAnsi="Times New Roman" w:cs="Times New Roman"/>
          <w:sz w:val="24"/>
          <w:lang w:val="en-US"/>
        </w:rPr>
        <w:t xml:space="preserve">only </w:t>
      </w:r>
      <w:r w:rsidR="00827A44">
        <w:rPr>
          <w:rFonts w:ascii="Times New Roman" w:hAnsi="Times New Roman" w:cs="Times New Roman"/>
          <w:sz w:val="24"/>
          <w:lang w:val="en-US"/>
        </w:rPr>
        <w:t>cavities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 as predictors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0"/>
        <w:gridCol w:w="960"/>
        <w:gridCol w:w="960"/>
        <w:gridCol w:w="960"/>
        <w:gridCol w:w="1220"/>
        <w:gridCol w:w="1620"/>
        <w:gridCol w:w="960"/>
      </w:tblGrid>
      <w:tr w:rsidR="00835665" w:rsidRPr="0043272C" w14:paraId="794C4366" w14:textId="77777777" w:rsidTr="00835665">
        <w:trPr>
          <w:trHeight w:val="330"/>
        </w:trPr>
        <w:tc>
          <w:tcPr>
            <w:tcW w:w="3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12568" w14:textId="77777777" w:rsidR="00835665" w:rsidRPr="0043272C" w:rsidRDefault="0083566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4E185" w14:textId="485E289D" w:rsidR="00835665" w:rsidRPr="0043272C" w:rsidRDefault="0083566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 Membership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lassific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C83E1" w14:textId="77777777" w:rsidR="00835665" w:rsidRPr="0043272C" w:rsidRDefault="00835665" w:rsidP="00CD6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835665" w:rsidRPr="0043272C" w14:paraId="5AF0C808" w14:textId="77777777" w:rsidTr="00835665">
        <w:trPr>
          <w:trHeight w:val="330"/>
        </w:trPr>
        <w:tc>
          <w:tcPr>
            <w:tcW w:w="35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29923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C1F0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1CF28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5097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A306A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0463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1D763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35665" w:rsidRPr="0043272C" w14:paraId="0EB3FD8C" w14:textId="77777777" w:rsidTr="00835665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B74B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90A9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1148A20" w14:textId="48573FD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03A239" w14:textId="5907221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73522E" w14:textId="573FF07E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2470A5" w14:textId="6FB15BA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026427" w14:textId="102A25D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38C8E989" w14:textId="7C689BFD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835665" w:rsidRPr="0043272C" w14:paraId="540717EE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8FFE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DC97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785D541C" w14:textId="19D9D3E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14:paraId="2F70AC69" w14:textId="0F3EFCE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hideMark/>
          </w:tcPr>
          <w:p w14:paraId="109303E6" w14:textId="0110F7FE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20" w:type="dxa"/>
            <w:shd w:val="clear" w:color="auto" w:fill="auto"/>
            <w:hideMark/>
          </w:tcPr>
          <w:p w14:paraId="73095A87" w14:textId="2AE8E10C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48E2F44A" w14:textId="15F414D2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5C28F7A" w14:textId="66978600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835665" w:rsidRPr="0043272C" w14:paraId="016B8F4A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F2C8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BD06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59AB44E7" w14:textId="3CF3E94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14:paraId="1A7F34D3" w14:textId="25F8BCD9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14:paraId="1D1A5381" w14:textId="6A99BD9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20" w:type="dxa"/>
            <w:shd w:val="clear" w:color="auto" w:fill="auto"/>
            <w:hideMark/>
          </w:tcPr>
          <w:p w14:paraId="16022EF8" w14:textId="73D21966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shd w:val="clear" w:color="auto" w:fill="auto"/>
            <w:hideMark/>
          </w:tcPr>
          <w:p w14:paraId="6CD08EEC" w14:textId="5961A9F3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1807E1BB" w14:textId="2A6D967A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835665" w:rsidRPr="0043272C" w14:paraId="03CD0BAC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C0E2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5E05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D4BA279" w14:textId="34B8C7C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79A4C413" w14:textId="086FB970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14:paraId="4102F35E" w14:textId="7695946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shd w:val="clear" w:color="auto" w:fill="auto"/>
            <w:hideMark/>
          </w:tcPr>
          <w:p w14:paraId="293F32F1" w14:textId="20DF2100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20" w:type="dxa"/>
            <w:shd w:val="clear" w:color="auto" w:fill="auto"/>
            <w:hideMark/>
          </w:tcPr>
          <w:p w14:paraId="78922090" w14:textId="7B40A576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18F82C6D" w14:textId="1F11F51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835665" w:rsidRPr="0043272C" w14:paraId="573D7125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7031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F62C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4A09BEE4" w14:textId="3E6FF38C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72ED008D" w14:textId="73FA41EC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093B0541" w14:textId="78EB27DD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384554F9" w14:textId="783FB80C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56D99D70" w14:textId="5FBDEDA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7579A860" w14:textId="41E96FC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835665" w:rsidRPr="0043272C" w14:paraId="6D8D0076" w14:textId="77777777" w:rsidTr="00835665">
        <w:trPr>
          <w:trHeight w:val="31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A8576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E4B8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42A95391" w14:textId="2ADBFCB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,6</w:t>
            </w:r>
          </w:p>
        </w:tc>
        <w:tc>
          <w:tcPr>
            <w:tcW w:w="960" w:type="dxa"/>
            <w:shd w:val="clear" w:color="auto" w:fill="auto"/>
            <w:hideMark/>
          </w:tcPr>
          <w:p w14:paraId="74F7AAA7" w14:textId="778FB5FD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shd w:val="clear" w:color="auto" w:fill="auto"/>
            <w:hideMark/>
          </w:tcPr>
          <w:p w14:paraId="5C5AC5B9" w14:textId="0C91C26E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1220" w:type="dxa"/>
            <w:shd w:val="clear" w:color="auto" w:fill="auto"/>
            <w:hideMark/>
          </w:tcPr>
          <w:p w14:paraId="21602A31" w14:textId="01FE23A2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shd w:val="clear" w:color="auto" w:fill="auto"/>
            <w:hideMark/>
          </w:tcPr>
          <w:p w14:paraId="013F676E" w14:textId="3F55B419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86FA154" w14:textId="3476EA1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7DE7D920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7984A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3E9A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8C06D1E" w14:textId="59D28761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,6</w:t>
            </w:r>
          </w:p>
        </w:tc>
        <w:tc>
          <w:tcPr>
            <w:tcW w:w="960" w:type="dxa"/>
            <w:shd w:val="clear" w:color="auto" w:fill="auto"/>
            <w:hideMark/>
          </w:tcPr>
          <w:p w14:paraId="2926E334" w14:textId="339470F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0</w:t>
            </w:r>
          </w:p>
        </w:tc>
        <w:tc>
          <w:tcPr>
            <w:tcW w:w="960" w:type="dxa"/>
            <w:shd w:val="clear" w:color="auto" w:fill="auto"/>
            <w:hideMark/>
          </w:tcPr>
          <w:p w14:paraId="53E70A6C" w14:textId="7678447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220" w:type="dxa"/>
            <w:shd w:val="clear" w:color="auto" w:fill="auto"/>
            <w:hideMark/>
          </w:tcPr>
          <w:p w14:paraId="6187A47A" w14:textId="0838FBB2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620" w:type="dxa"/>
            <w:shd w:val="clear" w:color="auto" w:fill="auto"/>
            <w:hideMark/>
          </w:tcPr>
          <w:p w14:paraId="2BBDD4F5" w14:textId="19C37FBD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2C9F7F6A" w14:textId="618EE4D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64F9E32F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195BD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49E8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2D1FF62" w14:textId="54803AFA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,3</w:t>
            </w:r>
          </w:p>
        </w:tc>
        <w:tc>
          <w:tcPr>
            <w:tcW w:w="960" w:type="dxa"/>
            <w:shd w:val="clear" w:color="auto" w:fill="auto"/>
            <w:hideMark/>
          </w:tcPr>
          <w:p w14:paraId="6D3F0B9F" w14:textId="41A3D2D6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shd w:val="clear" w:color="auto" w:fill="auto"/>
            <w:hideMark/>
          </w:tcPr>
          <w:p w14:paraId="26ADC3C1" w14:textId="5070563F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9</w:t>
            </w:r>
          </w:p>
        </w:tc>
        <w:tc>
          <w:tcPr>
            <w:tcW w:w="1220" w:type="dxa"/>
            <w:shd w:val="clear" w:color="auto" w:fill="auto"/>
            <w:hideMark/>
          </w:tcPr>
          <w:p w14:paraId="733B99A7" w14:textId="044DC978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1620" w:type="dxa"/>
            <w:shd w:val="clear" w:color="auto" w:fill="auto"/>
            <w:hideMark/>
          </w:tcPr>
          <w:p w14:paraId="50829401" w14:textId="47FA7B78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3C74B96A" w14:textId="3C350158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200F5F7C" w14:textId="77777777" w:rsidTr="0083566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D6D72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936C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3CA04404" w14:textId="7796E1C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6B5E269E" w14:textId="68CA7A95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shd w:val="clear" w:color="auto" w:fill="auto"/>
            <w:hideMark/>
          </w:tcPr>
          <w:p w14:paraId="15FC5B16" w14:textId="7C39B62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1220" w:type="dxa"/>
            <w:shd w:val="clear" w:color="auto" w:fill="auto"/>
            <w:hideMark/>
          </w:tcPr>
          <w:p w14:paraId="0D3F0CD3" w14:textId="2D2CDB30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,8</w:t>
            </w:r>
          </w:p>
        </w:tc>
        <w:tc>
          <w:tcPr>
            <w:tcW w:w="1620" w:type="dxa"/>
            <w:shd w:val="clear" w:color="auto" w:fill="auto"/>
            <w:hideMark/>
          </w:tcPr>
          <w:p w14:paraId="46DBA61C" w14:textId="65DA081C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380677F" w14:textId="632425F9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5AE829DC" w14:textId="77777777" w:rsidTr="00835665">
        <w:trPr>
          <w:trHeight w:val="33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EE4B4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879E7" w14:textId="77777777" w:rsidR="00835665" w:rsidRPr="0043272C" w:rsidRDefault="00835665" w:rsidP="0083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1FD9425A" w14:textId="10C97E1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6CD32958" w14:textId="35916D8F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7BE60D13" w14:textId="4CE1B647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6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439098B3" w14:textId="3BCB50C3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1D3EDC2D" w14:textId="7545F973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0F917953" w14:textId="72B31884" w:rsidR="00835665" w:rsidRPr="0043272C" w:rsidRDefault="00835665" w:rsidP="0083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737037" w14:paraId="28A0E323" w14:textId="77777777" w:rsidTr="00CD6A24">
        <w:trPr>
          <w:trHeight w:val="330"/>
        </w:trPr>
        <w:tc>
          <w:tcPr>
            <w:tcW w:w="10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ACC6B" w14:textId="29C94F94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</w:t>
            </w: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,5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f olive fruits correctly classified, overall</w:t>
            </w:r>
          </w:p>
        </w:tc>
      </w:tr>
    </w:tbl>
    <w:p w14:paraId="6CD87DDB" w14:textId="77777777" w:rsidR="00835665" w:rsidRDefault="00835665" w:rsidP="0097590F">
      <w:pPr>
        <w:rPr>
          <w:rFonts w:ascii="Times New Roman" w:hAnsi="Times New Roman" w:cs="Times New Roman"/>
          <w:sz w:val="24"/>
          <w:lang w:val="en-GB"/>
        </w:rPr>
      </w:pPr>
    </w:p>
    <w:p w14:paraId="61C1D67A" w14:textId="77777777" w:rsidR="00ED38B6" w:rsidRDefault="00ED38B6" w:rsidP="0097590F">
      <w:pPr>
        <w:rPr>
          <w:rFonts w:ascii="Times New Roman" w:hAnsi="Times New Roman" w:cs="Times New Roman"/>
          <w:sz w:val="24"/>
          <w:lang w:val="en-GB"/>
        </w:rPr>
      </w:pPr>
    </w:p>
    <w:p w14:paraId="1CA59F29" w14:textId="77777777" w:rsidR="00ED38B6" w:rsidRDefault="00ED38B6" w:rsidP="0097590F">
      <w:pPr>
        <w:rPr>
          <w:rFonts w:ascii="Times New Roman" w:hAnsi="Times New Roman" w:cs="Times New Roman"/>
          <w:sz w:val="24"/>
          <w:lang w:val="en-GB"/>
        </w:rPr>
      </w:pPr>
    </w:p>
    <w:p w14:paraId="5A34722F" w14:textId="5F48F922" w:rsidR="00835665" w:rsidRPr="00835665" w:rsidRDefault="00835665" w:rsidP="0097590F">
      <w:pPr>
        <w:rPr>
          <w:rFonts w:ascii="Times New Roman" w:hAnsi="Times New Roman" w:cs="Times New Roman"/>
          <w:sz w:val="24"/>
          <w:lang w:val="en-US"/>
        </w:rPr>
      </w:pP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2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Pr="009019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38B6">
        <w:rPr>
          <w:rFonts w:ascii="Times New Roman" w:hAnsi="Times New Roman" w:cs="Times New Roman"/>
          <w:sz w:val="24"/>
          <w:lang w:val="en-US"/>
        </w:rPr>
        <w:t xml:space="preserve">“Leave one out” cross </w:t>
      </w:r>
      <w:r>
        <w:rPr>
          <w:rFonts w:ascii="Times New Roman" w:hAnsi="Times New Roman" w:cs="Times New Roman"/>
          <w:sz w:val="24"/>
          <w:lang w:val="en-US"/>
        </w:rPr>
        <w:t xml:space="preserve">-validation results 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from DA using all morphometric traits of </w:t>
      </w:r>
      <w:r w:rsidR="00ED38B6">
        <w:rPr>
          <w:rFonts w:ascii="Times New Roman" w:hAnsi="Times New Roman" w:cs="Times New Roman"/>
          <w:sz w:val="24"/>
          <w:lang w:val="en-US"/>
        </w:rPr>
        <w:t xml:space="preserve">only </w:t>
      </w:r>
      <w:r w:rsidR="00827A44">
        <w:rPr>
          <w:rFonts w:ascii="Times New Roman" w:hAnsi="Times New Roman" w:cs="Times New Roman"/>
          <w:sz w:val="24"/>
          <w:lang w:val="en-US"/>
        </w:rPr>
        <w:t>cavities</w:t>
      </w:r>
      <w:r w:rsidR="00827A44" w:rsidRPr="00827A44">
        <w:rPr>
          <w:rFonts w:ascii="Times New Roman" w:hAnsi="Times New Roman" w:cs="Times New Roman"/>
          <w:sz w:val="24"/>
          <w:lang w:val="en-US"/>
        </w:rPr>
        <w:t xml:space="preserve"> as predictors.</w:t>
      </w:r>
    </w:p>
    <w:tbl>
      <w:tblPr>
        <w:tblW w:w="9834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"/>
        <w:gridCol w:w="1820"/>
        <w:gridCol w:w="960"/>
        <w:gridCol w:w="960"/>
        <w:gridCol w:w="960"/>
        <w:gridCol w:w="1220"/>
        <w:gridCol w:w="1620"/>
        <w:gridCol w:w="960"/>
      </w:tblGrid>
      <w:tr w:rsidR="00835665" w:rsidRPr="0043272C" w14:paraId="3EC03F70" w14:textId="77777777" w:rsidTr="001950CE">
        <w:trPr>
          <w:trHeight w:val="330"/>
        </w:trPr>
        <w:tc>
          <w:tcPr>
            <w:tcW w:w="315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35DA9" w14:textId="77777777" w:rsidR="00835665" w:rsidRPr="0043272C" w:rsidRDefault="00835665" w:rsidP="00195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eties</w:t>
            </w:r>
          </w:p>
        </w:tc>
        <w:tc>
          <w:tcPr>
            <w:tcW w:w="572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CF69B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dicted Group Membershi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D8CD3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al</w:t>
            </w:r>
          </w:p>
        </w:tc>
      </w:tr>
      <w:tr w:rsidR="00835665" w:rsidRPr="0043272C" w14:paraId="101FFA7B" w14:textId="77777777" w:rsidTr="001950CE">
        <w:trPr>
          <w:trHeight w:val="330"/>
        </w:trPr>
        <w:tc>
          <w:tcPr>
            <w:tcW w:w="315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E7BC9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FAE88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74916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B94E1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B44F2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0BD26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52E59" w14:textId="77777777" w:rsidR="00835665" w:rsidRPr="0043272C" w:rsidRDefault="00835665" w:rsidP="00A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35665" w:rsidRPr="0043272C" w14:paraId="44ED4CFF" w14:textId="77777777" w:rsidTr="001950CE">
        <w:trPr>
          <w:trHeight w:val="315"/>
        </w:trPr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F49C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D9CA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56AC0168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BEE99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152F62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C7AC67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2DB12E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FF2E94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835665" w:rsidRPr="0043272C" w14:paraId="5757FADC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AF8C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70B1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A66002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14:paraId="5621C24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hideMark/>
          </w:tcPr>
          <w:p w14:paraId="6827B26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20" w:type="dxa"/>
            <w:shd w:val="clear" w:color="auto" w:fill="auto"/>
            <w:hideMark/>
          </w:tcPr>
          <w:p w14:paraId="55F4F11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30D2C67E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2115AB4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835665" w:rsidRPr="0043272C" w14:paraId="4D27895E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BBBC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1820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63474FE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14:paraId="4579074B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14:paraId="4F19ABFA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20" w:type="dxa"/>
            <w:shd w:val="clear" w:color="auto" w:fill="auto"/>
            <w:hideMark/>
          </w:tcPr>
          <w:p w14:paraId="26E76698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shd w:val="clear" w:color="auto" w:fill="auto"/>
            <w:hideMark/>
          </w:tcPr>
          <w:p w14:paraId="1657A7B8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3BC9F0C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835665" w:rsidRPr="0043272C" w14:paraId="629B55E8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AB07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D0C8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05246D11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14:paraId="6178CD1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14:paraId="7261A441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20" w:type="dxa"/>
            <w:shd w:val="clear" w:color="auto" w:fill="auto"/>
            <w:hideMark/>
          </w:tcPr>
          <w:p w14:paraId="26E73FD6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20" w:type="dxa"/>
            <w:shd w:val="clear" w:color="auto" w:fill="auto"/>
            <w:hideMark/>
          </w:tcPr>
          <w:p w14:paraId="1088AFB7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66C9B115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</w:tr>
      <w:tr w:rsidR="00835665" w:rsidRPr="0043272C" w14:paraId="09119F88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98F8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4D52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5D6AF391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6B0EE507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35753834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6CF9E3B4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49A14EC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4C58E337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835665" w:rsidRPr="0043272C" w14:paraId="477ADF62" w14:textId="77777777" w:rsidTr="001950CE">
        <w:trPr>
          <w:trHeight w:val="315"/>
        </w:trPr>
        <w:tc>
          <w:tcPr>
            <w:tcW w:w="13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1E320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F760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ve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29A8F2E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,6</w:t>
            </w:r>
          </w:p>
        </w:tc>
        <w:tc>
          <w:tcPr>
            <w:tcW w:w="960" w:type="dxa"/>
            <w:shd w:val="clear" w:color="auto" w:fill="auto"/>
            <w:hideMark/>
          </w:tcPr>
          <w:p w14:paraId="517C016E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8</w:t>
            </w:r>
          </w:p>
        </w:tc>
        <w:tc>
          <w:tcPr>
            <w:tcW w:w="960" w:type="dxa"/>
            <w:shd w:val="clear" w:color="auto" w:fill="auto"/>
            <w:hideMark/>
          </w:tcPr>
          <w:p w14:paraId="1D4FAD8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1220" w:type="dxa"/>
            <w:shd w:val="clear" w:color="auto" w:fill="auto"/>
            <w:hideMark/>
          </w:tcPr>
          <w:p w14:paraId="14C1FD3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1620" w:type="dxa"/>
            <w:shd w:val="clear" w:color="auto" w:fill="auto"/>
            <w:hideMark/>
          </w:tcPr>
          <w:p w14:paraId="711B547B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084F369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63F2B76C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87D14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573C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tice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576730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,6</w:t>
            </w:r>
          </w:p>
        </w:tc>
        <w:tc>
          <w:tcPr>
            <w:tcW w:w="960" w:type="dxa"/>
            <w:shd w:val="clear" w:color="auto" w:fill="auto"/>
            <w:hideMark/>
          </w:tcPr>
          <w:p w14:paraId="7C27083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0</w:t>
            </w:r>
          </w:p>
        </w:tc>
        <w:tc>
          <w:tcPr>
            <w:tcW w:w="960" w:type="dxa"/>
            <w:shd w:val="clear" w:color="auto" w:fill="auto"/>
            <w:hideMark/>
          </w:tcPr>
          <w:p w14:paraId="0073F750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220" w:type="dxa"/>
            <w:shd w:val="clear" w:color="auto" w:fill="auto"/>
            <w:hideMark/>
          </w:tcPr>
          <w:p w14:paraId="7BE361F2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7</w:t>
            </w:r>
          </w:p>
        </w:tc>
        <w:tc>
          <w:tcPr>
            <w:tcW w:w="1620" w:type="dxa"/>
            <w:shd w:val="clear" w:color="auto" w:fill="auto"/>
            <w:hideMark/>
          </w:tcPr>
          <w:p w14:paraId="5D316F5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4C89F7C2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2B2C1C59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3A44A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A6F6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557C23C7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,3</w:t>
            </w:r>
          </w:p>
        </w:tc>
        <w:tc>
          <w:tcPr>
            <w:tcW w:w="960" w:type="dxa"/>
            <w:shd w:val="clear" w:color="auto" w:fill="auto"/>
            <w:hideMark/>
          </w:tcPr>
          <w:p w14:paraId="16755F3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shd w:val="clear" w:color="auto" w:fill="auto"/>
            <w:hideMark/>
          </w:tcPr>
          <w:p w14:paraId="2FD367C0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9</w:t>
            </w:r>
          </w:p>
        </w:tc>
        <w:tc>
          <w:tcPr>
            <w:tcW w:w="1220" w:type="dxa"/>
            <w:shd w:val="clear" w:color="auto" w:fill="auto"/>
            <w:hideMark/>
          </w:tcPr>
          <w:p w14:paraId="5C3FFA41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7</w:t>
            </w:r>
          </w:p>
        </w:tc>
        <w:tc>
          <w:tcPr>
            <w:tcW w:w="1620" w:type="dxa"/>
            <w:shd w:val="clear" w:color="auto" w:fill="auto"/>
            <w:hideMark/>
          </w:tcPr>
          <w:p w14:paraId="1D7070B9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7DA12C44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7D4C487C" w14:textId="77777777" w:rsidTr="001950CE">
        <w:trPr>
          <w:trHeight w:val="315"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84EAF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6CF0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tondella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hideMark/>
          </w:tcPr>
          <w:p w14:paraId="1802F31B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shd w:val="clear" w:color="auto" w:fill="auto"/>
            <w:hideMark/>
          </w:tcPr>
          <w:p w14:paraId="443503F6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3</w:t>
            </w:r>
          </w:p>
        </w:tc>
        <w:tc>
          <w:tcPr>
            <w:tcW w:w="960" w:type="dxa"/>
            <w:shd w:val="clear" w:color="auto" w:fill="auto"/>
            <w:hideMark/>
          </w:tcPr>
          <w:p w14:paraId="40E5D43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1220" w:type="dxa"/>
            <w:shd w:val="clear" w:color="auto" w:fill="auto"/>
            <w:hideMark/>
          </w:tcPr>
          <w:p w14:paraId="4C0A8E94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,8</w:t>
            </w:r>
          </w:p>
        </w:tc>
        <w:tc>
          <w:tcPr>
            <w:tcW w:w="1620" w:type="dxa"/>
            <w:shd w:val="clear" w:color="auto" w:fill="auto"/>
            <w:hideMark/>
          </w:tcPr>
          <w:p w14:paraId="4C0CACBD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hideMark/>
          </w:tcPr>
          <w:p w14:paraId="1D4BBAD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43272C" w14:paraId="52F52FD7" w14:textId="77777777" w:rsidTr="001950CE">
        <w:trPr>
          <w:trHeight w:val="330"/>
        </w:trPr>
        <w:tc>
          <w:tcPr>
            <w:tcW w:w="1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5B095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447EE" w14:textId="77777777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nucciola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23D83C6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3992AF3C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hideMark/>
          </w:tcPr>
          <w:p w14:paraId="4B596CE2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,6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hideMark/>
          </w:tcPr>
          <w:p w14:paraId="40B2FD02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2DA10693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15860EDF" w14:textId="77777777" w:rsidR="00835665" w:rsidRPr="0043272C" w:rsidRDefault="00835665" w:rsidP="00CD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</w:tr>
      <w:tr w:rsidR="00835665" w:rsidRPr="00737037" w14:paraId="655066CC" w14:textId="77777777" w:rsidTr="001950CE">
        <w:trPr>
          <w:trHeight w:val="330"/>
        </w:trPr>
        <w:tc>
          <w:tcPr>
            <w:tcW w:w="983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9391A" w14:textId="515A7921" w:rsidR="00835665" w:rsidRPr="0043272C" w:rsidRDefault="00835665" w:rsidP="00CD6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  <w:r w:rsidRPr="00432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,5% 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f olive fruits correctly </w:t>
            </w:r>
            <w:r w:rsidR="006C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dict</w:t>
            </w:r>
            <w:r w:rsidR="00B665F6" w:rsidRP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d, overall</w:t>
            </w:r>
            <w:r w:rsidR="00B66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="00ED3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validation is done only for those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analysis. In cross validation, each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</w:t>
            </w:r>
            <w:r w:rsidR="006C30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d by the functions derived from all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ies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her than that </w:t>
            </w:r>
            <w:r w:rsidR="00ED38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ety</w:t>
            </w:r>
            <w:r w:rsidR="00ED38B6" w:rsidRPr="002C48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60BF7BCA" w14:textId="77777777" w:rsidR="00835665" w:rsidRDefault="00835665" w:rsidP="0097590F">
      <w:pPr>
        <w:rPr>
          <w:rFonts w:ascii="Times New Roman" w:hAnsi="Times New Roman" w:cs="Times New Roman"/>
          <w:sz w:val="24"/>
          <w:lang w:val="en-GB"/>
        </w:rPr>
      </w:pPr>
    </w:p>
    <w:p w14:paraId="5B52702C" w14:textId="04A62BF1" w:rsidR="00110CFF" w:rsidRDefault="00110CF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53140EBF" w14:textId="77777777" w:rsidR="00ED189C" w:rsidRDefault="00ED189C" w:rsidP="00110CFF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13A4E0BE" w14:textId="464152D8" w:rsidR="00110CFF" w:rsidRDefault="00110CFF" w:rsidP="00110CFF">
      <w:pPr>
        <w:rPr>
          <w:rFonts w:ascii="Times New Roman" w:hAnsi="Times New Roman" w:cs="Times New Roman"/>
          <w:sz w:val="24"/>
          <w:lang w:val="en-US"/>
        </w:rPr>
      </w:pPr>
      <w:r w:rsidRPr="00B665F6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S14</w:t>
      </w:r>
      <w:r w:rsidRPr="00B665F6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B665F6">
        <w:rPr>
          <w:rFonts w:ascii="Times New Roman" w:hAnsi="Times New Roman" w:cs="Times New Roman"/>
          <w:sz w:val="24"/>
          <w:lang w:val="en-US"/>
        </w:rPr>
        <w:t xml:space="preserve"> </w:t>
      </w:r>
      <w:r w:rsidRPr="00457784">
        <w:rPr>
          <w:rFonts w:ascii="Times New Roman" w:hAnsi="Times New Roman" w:cs="Times New Roman"/>
          <w:sz w:val="24"/>
          <w:lang w:val="en-US"/>
        </w:rPr>
        <w:t>Results of SVM training using 70% of all olives with variety tagged. All morphometric traits and visual UPOV characteristics were considered as predictors.</w:t>
      </w:r>
    </w:p>
    <w:tbl>
      <w:tblPr>
        <w:tblW w:w="9953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3"/>
        <w:gridCol w:w="1780"/>
        <w:gridCol w:w="899"/>
        <w:gridCol w:w="900"/>
        <w:gridCol w:w="965"/>
        <w:gridCol w:w="1276"/>
        <w:gridCol w:w="1431"/>
        <w:gridCol w:w="979"/>
      </w:tblGrid>
      <w:tr w:rsidR="00110CFF" w14:paraId="2D852AC4" w14:textId="77777777" w:rsidTr="00EF6E5B">
        <w:trPr>
          <w:trHeight w:val="367"/>
        </w:trPr>
        <w:tc>
          <w:tcPr>
            <w:tcW w:w="350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4E9E7C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eties</w:t>
            </w:r>
          </w:p>
        </w:tc>
        <w:tc>
          <w:tcPr>
            <w:tcW w:w="547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22BD22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Membership classification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BEA32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</w:tr>
      <w:tr w:rsidR="00110CFF" w14:paraId="2A32DDFF" w14:textId="77777777" w:rsidTr="00EF6E5B">
        <w:trPr>
          <w:trHeight w:val="316"/>
        </w:trPr>
        <w:tc>
          <w:tcPr>
            <w:tcW w:w="350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C66BC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20C10E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9AE5D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F517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94906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4A146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BDCC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0CFF" w14:paraId="200BABE3" w14:textId="77777777" w:rsidTr="00EF6E5B">
        <w:trPr>
          <w:trHeight w:val="307"/>
        </w:trPr>
        <w:tc>
          <w:tcPr>
            <w:tcW w:w="172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B4F9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A9001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74463E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B7AFF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E63886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3437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40F534B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FB26C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10CFF" w14:paraId="0C6522FB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DE626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80332F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DC734FA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482F5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24CF23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64C5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FDB0C8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17B908C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110CFF" w14:paraId="0734F55C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B9BA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9000E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80966E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17F05A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16C5FE0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6CA2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AA6E3DC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F80471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110CFF" w14:paraId="4016D8AA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58B6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B11AF2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63A8C7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4EC5AA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01EFC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7DFF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F389FB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A53E8C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10CFF" w14:paraId="6288AADA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2C394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5EC17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F1AB3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0380C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D0D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3AA70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8A24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65FD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10CFF" w14:paraId="53758E57" w14:textId="77777777" w:rsidTr="00EF6E5B">
        <w:trPr>
          <w:trHeight w:val="307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0F59EB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9555A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ec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C3464" w14:textId="77777777" w:rsidR="00110CFF" w:rsidRPr="000B3F7D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299D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5ED0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330D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54EEC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16AA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10CFF" w14:paraId="58B07433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5FE2923E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11514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i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D67FB3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1C5DF1" w14:textId="77777777" w:rsidR="00110CFF" w:rsidRPr="000B3F7D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04CC9E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A9D94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FABF782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42E74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10CFF" w14:paraId="0AF3CF88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0466B2B4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E265A0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toi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2619AD7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7E23B7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2CF5D3" w14:textId="77777777" w:rsidR="00110CFF" w:rsidRPr="000B3F7D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F916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1D99F58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4C2A9AB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10CFF" w14:paraId="432F4CCB" w14:textId="77777777" w:rsidTr="00EF6E5B">
        <w:trPr>
          <w:trHeight w:val="307"/>
        </w:trPr>
        <w:tc>
          <w:tcPr>
            <w:tcW w:w="1723" w:type="dxa"/>
            <w:vMerge/>
            <w:tcBorders>
              <w:left w:val="nil"/>
              <w:right w:val="nil"/>
            </w:tcBorders>
          </w:tcPr>
          <w:p w14:paraId="466D46A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3D7CD7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ondell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EB391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F92FC5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AAA764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94ABB" w14:textId="77777777" w:rsidR="00110CFF" w:rsidRPr="000B3F7D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604AAD9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C1B022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10CFF" w14:paraId="5D6BE813" w14:textId="77777777" w:rsidTr="00EF6E5B">
        <w:trPr>
          <w:trHeight w:val="316"/>
        </w:trPr>
        <w:tc>
          <w:tcPr>
            <w:tcW w:w="17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8A1D66D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ABBC6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cciol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8C7F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B2552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637A2F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5303D1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618E2" w14:textId="77777777" w:rsidR="00110CFF" w:rsidRPr="000B3F7D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5618B" w14:textId="77777777" w:rsidR="00110CFF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</w:tr>
      <w:tr w:rsidR="00110CFF" w:rsidRPr="00E0196E" w14:paraId="6281D330" w14:textId="77777777" w:rsidTr="00EF6E5B">
        <w:trPr>
          <w:trHeight w:val="316"/>
        </w:trPr>
        <w:tc>
          <w:tcPr>
            <w:tcW w:w="995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B3098B" w14:textId="77777777" w:rsidR="00110CFF" w:rsidRPr="000F5529" w:rsidRDefault="00110CFF" w:rsidP="00EF6E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uracy of training: 94,05%</w:t>
            </w:r>
          </w:p>
        </w:tc>
      </w:tr>
    </w:tbl>
    <w:p w14:paraId="298FD366" w14:textId="77777777" w:rsidR="00110CFF" w:rsidRDefault="00110CFF" w:rsidP="00110C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75F07BDD" w14:textId="77777777" w:rsidR="00110CFF" w:rsidRPr="00835665" w:rsidRDefault="00110CFF" w:rsidP="0097590F">
      <w:pPr>
        <w:rPr>
          <w:rFonts w:ascii="Times New Roman" w:hAnsi="Times New Roman" w:cs="Times New Roman"/>
          <w:sz w:val="24"/>
          <w:lang w:val="en-GB"/>
        </w:rPr>
      </w:pPr>
    </w:p>
    <w:sectPr w:rsidR="00110CFF" w:rsidRPr="008356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9B453" w14:textId="77777777" w:rsidR="00E97354" w:rsidRDefault="00E97354" w:rsidP="0097590F">
      <w:pPr>
        <w:spacing w:after="0" w:line="240" w:lineRule="auto"/>
      </w:pPr>
      <w:r>
        <w:separator/>
      </w:r>
    </w:p>
  </w:endnote>
  <w:endnote w:type="continuationSeparator" w:id="0">
    <w:p w14:paraId="29613D89" w14:textId="77777777" w:rsidR="00E97354" w:rsidRDefault="00E97354" w:rsidP="00975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3A54B" w14:textId="77777777" w:rsidR="00E97354" w:rsidRDefault="00E97354" w:rsidP="0097590F">
      <w:pPr>
        <w:spacing w:after="0" w:line="240" w:lineRule="auto"/>
      </w:pPr>
      <w:r>
        <w:separator/>
      </w:r>
    </w:p>
  </w:footnote>
  <w:footnote w:type="continuationSeparator" w:id="0">
    <w:p w14:paraId="088B42B6" w14:textId="77777777" w:rsidR="00E97354" w:rsidRDefault="00E97354" w:rsidP="00975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60"/>
    <w:rsid w:val="00007C72"/>
    <w:rsid w:val="000110D6"/>
    <w:rsid w:val="00035B3D"/>
    <w:rsid w:val="000714BE"/>
    <w:rsid w:val="00073F28"/>
    <w:rsid w:val="000872A0"/>
    <w:rsid w:val="00090641"/>
    <w:rsid w:val="000A4A01"/>
    <w:rsid w:val="000C0DF0"/>
    <w:rsid w:val="000C7764"/>
    <w:rsid w:val="00110CFF"/>
    <w:rsid w:val="00111D57"/>
    <w:rsid w:val="00114A35"/>
    <w:rsid w:val="00114A83"/>
    <w:rsid w:val="001206B9"/>
    <w:rsid w:val="001441B6"/>
    <w:rsid w:val="0015215E"/>
    <w:rsid w:val="00190BFE"/>
    <w:rsid w:val="00190D55"/>
    <w:rsid w:val="001950CE"/>
    <w:rsid w:val="001A31D6"/>
    <w:rsid w:val="001B53CF"/>
    <w:rsid w:val="001C025C"/>
    <w:rsid w:val="001F3C09"/>
    <w:rsid w:val="002245B2"/>
    <w:rsid w:val="00231FF5"/>
    <w:rsid w:val="00235A43"/>
    <w:rsid w:val="00256D56"/>
    <w:rsid w:val="00263428"/>
    <w:rsid w:val="00265B62"/>
    <w:rsid w:val="0027604B"/>
    <w:rsid w:val="002858DC"/>
    <w:rsid w:val="00291863"/>
    <w:rsid w:val="002A31EF"/>
    <w:rsid w:val="002A7C67"/>
    <w:rsid w:val="002B2202"/>
    <w:rsid w:val="002C72DB"/>
    <w:rsid w:val="002D1841"/>
    <w:rsid w:val="002D384A"/>
    <w:rsid w:val="002E7C7E"/>
    <w:rsid w:val="0030012F"/>
    <w:rsid w:val="00310986"/>
    <w:rsid w:val="00311F33"/>
    <w:rsid w:val="003138D4"/>
    <w:rsid w:val="00321544"/>
    <w:rsid w:val="00326840"/>
    <w:rsid w:val="003324D9"/>
    <w:rsid w:val="00334275"/>
    <w:rsid w:val="00340454"/>
    <w:rsid w:val="00343735"/>
    <w:rsid w:val="00366FD6"/>
    <w:rsid w:val="00380FB4"/>
    <w:rsid w:val="003A0047"/>
    <w:rsid w:val="003A0C2A"/>
    <w:rsid w:val="003B06EB"/>
    <w:rsid w:val="003C2678"/>
    <w:rsid w:val="003C6F0D"/>
    <w:rsid w:val="003D6487"/>
    <w:rsid w:val="00402A1E"/>
    <w:rsid w:val="00414F5E"/>
    <w:rsid w:val="00425738"/>
    <w:rsid w:val="0043272C"/>
    <w:rsid w:val="00450CE6"/>
    <w:rsid w:val="004815F3"/>
    <w:rsid w:val="00495EBC"/>
    <w:rsid w:val="004968D8"/>
    <w:rsid w:val="004A03EA"/>
    <w:rsid w:val="004A07D3"/>
    <w:rsid w:val="004A2D56"/>
    <w:rsid w:val="004B265D"/>
    <w:rsid w:val="004B5351"/>
    <w:rsid w:val="004C7AAC"/>
    <w:rsid w:val="004D41A4"/>
    <w:rsid w:val="004F73A1"/>
    <w:rsid w:val="00501924"/>
    <w:rsid w:val="00520499"/>
    <w:rsid w:val="005237C1"/>
    <w:rsid w:val="00557B3C"/>
    <w:rsid w:val="00561365"/>
    <w:rsid w:val="00592ACD"/>
    <w:rsid w:val="005A7CF7"/>
    <w:rsid w:val="005B2469"/>
    <w:rsid w:val="005D2DE3"/>
    <w:rsid w:val="005D7DCB"/>
    <w:rsid w:val="005E6C09"/>
    <w:rsid w:val="005F16B3"/>
    <w:rsid w:val="005F216A"/>
    <w:rsid w:val="00617ECA"/>
    <w:rsid w:val="00637A47"/>
    <w:rsid w:val="00645260"/>
    <w:rsid w:val="006475DD"/>
    <w:rsid w:val="00650491"/>
    <w:rsid w:val="00667C70"/>
    <w:rsid w:val="00671C8D"/>
    <w:rsid w:val="006721C4"/>
    <w:rsid w:val="00692F1A"/>
    <w:rsid w:val="006B5083"/>
    <w:rsid w:val="006C1177"/>
    <w:rsid w:val="006C3039"/>
    <w:rsid w:val="006E7C1E"/>
    <w:rsid w:val="006F4407"/>
    <w:rsid w:val="006F4B52"/>
    <w:rsid w:val="00700600"/>
    <w:rsid w:val="00700E18"/>
    <w:rsid w:val="00715492"/>
    <w:rsid w:val="00715952"/>
    <w:rsid w:val="00723F18"/>
    <w:rsid w:val="00737037"/>
    <w:rsid w:val="00746674"/>
    <w:rsid w:val="00750E90"/>
    <w:rsid w:val="00761CDB"/>
    <w:rsid w:val="0076416E"/>
    <w:rsid w:val="00792C00"/>
    <w:rsid w:val="007B0B12"/>
    <w:rsid w:val="007B2281"/>
    <w:rsid w:val="007C4C63"/>
    <w:rsid w:val="007D51AB"/>
    <w:rsid w:val="007F1678"/>
    <w:rsid w:val="007F1CB3"/>
    <w:rsid w:val="007F6E3B"/>
    <w:rsid w:val="007F7C05"/>
    <w:rsid w:val="00802693"/>
    <w:rsid w:val="0081452E"/>
    <w:rsid w:val="008233DB"/>
    <w:rsid w:val="00827A44"/>
    <w:rsid w:val="00835665"/>
    <w:rsid w:val="00836D9E"/>
    <w:rsid w:val="00852C43"/>
    <w:rsid w:val="008566E4"/>
    <w:rsid w:val="00880F00"/>
    <w:rsid w:val="008952B2"/>
    <w:rsid w:val="0089538A"/>
    <w:rsid w:val="00896864"/>
    <w:rsid w:val="008A1E52"/>
    <w:rsid w:val="008A3F1D"/>
    <w:rsid w:val="008B1391"/>
    <w:rsid w:val="008C6CD2"/>
    <w:rsid w:val="008D183D"/>
    <w:rsid w:val="008E3313"/>
    <w:rsid w:val="008E492D"/>
    <w:rsid w:val="008E4B96"/>
    <w:rsid w:val="008F4AFB"/>
    <w:rsid w:val="00901929"/>
    <w:rsid w:val="009046EC"/>
    <w:rsid w:val="00920090"/>
    <w:rsid w:val="00921D22"/>
    <w:rsid w:val="00965BAB"/>
    <w:rsid w:val="00974071"/>
    <w:rsid w:val="0097590F"/>
    <w:rsid w:val="009A4BC8"/>
    <w:rsid w:val="009B5B49"/>
    <w:rsid w:val="009C48D7"/>
    <w:rsid w:val="009E32D1"/>
    <w:rsid w:val="00A1141F"/>
    <w:rsid w:val="00A11CBC"/>
    <w:rsid w:val="00A147A8"/>
    <w:rsid w:val="00A17C4B"/>
    <w:rsid w:val="00A20161"/>
    <w:rsid w:val="00A20528"/>
    <w:rsid w:val="00A321FF"/>
    <w:rsid w:val="00A45ADF"/>
    <w:rsid w:val="00A802A3"/>
    <w:rsid w:val="00A94159"/>
    <w:rsid w:val="00A94A9D"/>
    <w:rsid w:val="00A94C61"/>
    <w:rsid w:val="00AC75C1"/>
    <w:rsid w:val="00AD1F77"/>
    <w:rsid w:val="00AE5221"/>
    <w:rsid w:val="00AE7F5D"/>
    <w:rsid w:val="00AF5691"/>
    <w:rsid w:val="00AF6AF2"/>
    <w:rsid w:val="00B01733"/>
    <w:rsid w:val="00B07E3F"/>
    <w:rsid w:val="00B1462F"/>
    <w:rsid w:val="00B16CA2"/>
    <w:rsid w:val="00B24C8F"/>
    <w:rsid w:val="00B300D8"/>
    <w:rsid w:val="00B36C7A"/>
    <w:rsid w:val="00B665F6"/>
    <w:rsid w:val="00B7510D"/>
    <w:rsid w:val="00B940DA"/>
    <w:rsid w:val="00BB670E"/>
    <w:rsid w:val="00BB6C00"/>
    <w:rsid w:val="00BB7086"/>
    <w:rsid w:val="00BD2319"/>
    <w:rsid w:val="00BE4589"/>
    <w:rsid w:val="00BF08FD"/>
    <w:rsid w:val="00C073DC"/>
    <w:rsid w:val="00C1168D"/>
    <w:rsid w:val="00C12800"/>
    <w:rsid w:val="00C12C84"/>
    <w:rsid w:val="00C253EC"/>
    <w:rsid w:val="00C4000B"/>
    <w:rsid w:val="00C450A1"/>
    <w:rsid w:val="00C53515"/>
    <w:rsid w:val="00C95985"/>
    <w:rsid w:val="00CA7DFE"/>
    <w:rsid w:val="00CC4C4B"/>
    <w:rsid w:val="00CC7A23"/>
    <w:rsid w:val="00CD518D"/>
    <w:rsid w:val="00CE3D74"/>
    <w:rsid w:val="00D1249F"/>
    <w:rsid w:val="00D12824"/>
    <w:rsid w:val="00D17F1B"/>
    <w:rsid w:val="00D3610F"/>
    <w:rsid w:val="00D4031B"/>
    <w:rsid w:val="00D421E8"/>
    <w:rsid w:val="00D4343D"/>
    <w:rsid w:val="00D638EC"/>
    <w:rsid w:val="00D71048"/>
    <w:rsid w:val="00D94FBF"/>
    <w:rsid w:val="00DA743C"/>
    <w:rsid w:val="00DB7E38"/>
    <w:rsid w:val="00DC1EC0"/>
    <w:rsid w:val="00DC55E0"/>
    <w:rsid w:val="00DC5DAF"/>
    <w:rsid w:val="00DF5AEF"/>
    <w:rsid w:val="00E057CF"/>
    <w:rsid w:val="00E05EB2"/>
    <w:rsid w:val="00E11C4F"/>
    <w:rsid w:val="00E17B3B"/>
    <w:rsid w:val="00E26114"/>
    <w:rsid w:val="00E271D7"/>
    <w:rsid w:val="00E31D36"/>
    <w:rsid w:val="00E37531"/>
    <w:rsid w:val="00E47C3C"/>
    <w:rsid w:val="00E61C87"/>
    <w:rsid w:val="00E70015"/>
    <w:rsid w:val="00E71733"/>
    <w:rsid w:val="00E80E63"/>
    <w:rsid w:val="00E84B87"/>
    <w:rsid w:val="00E9184A"/>
    <w:rsid w:val="00E97354"/>
    <w:rsid w:val="00EB0CBA"/>
    <w:rsid w:val="00ED189C"/>
    <w:rsid w:val="00ED30E1"/>
    <w:rsid w:val="00ED38B6"/>
    <w:rsid w:val="00EE1CA2"/>
    <w:rsid w:val="00F14D96"/>
    <w:rsid w:val="00F15B38"/>
    <w:rsid w:val="00F15DCD"/>
    <w:rsid w:val="00F3148D"/>
    <w:rsid w:val="00F4701B"/>
    <w:rsid w:val="00F53AEE"/>
    <w:rsid w:val="00F573CE"/>
    <w:rsid w:val="00F60FB7"/>
    <w:rsid w:val="00F958AF"/>
    <w:rsid w:val="00FA344C"/>
    <w:rsid w:val="00FC0635"/>
    <w:rsid w:val="00FC0A8C"/>
    <w:rsid w:val="00FC1D8E"/>
    <w:rsid w:val="00FC73BB"/>
    <w:rsid w:val="00FE3D91"/>
    <w:rsid w:val="00FE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80633"/>
  <w15:chartTrackingRefBased/>
  <w15:docId w15:val="{C7C3CCF3-00E3-461B-8FF5-EE8244DC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5260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B246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B2469"/>
    <w:rPr>
      <w:color w:val="954F72"/>
      <w:u w:val="single"/>
    </w:rPr>
  </w:style>
  <w:style w:type="paragraph" w:customStyle="1" w:styleId="msonormal0">
    <w:name w:val="msonormal"/>
    <w:basedOn w:val="Normale"/>
    <w:rsid w:val="005B2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5B24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5B246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5B246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5B24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5B2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e"/>
    <w:rsid w:val="00FC73B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67">
    <w:name w:val="xl67"/>
    <w:basedOn w:val="Normale"/>
    <w:rsid w:val="00FC73BB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0">
    <w:name w:val="xl70"/>
    <w:basedOn w:val="Normale"/>
    <w:rsid w:val="00FC73B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1">
    <w:name w:val="xl71"/>
    <w:basedOn w:val="Normale"/>
    <w:rsid w:val="00FC73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72">
    <w:name w:val="xl72"/>
    <w:basedOn w:val="Normale"/>
    <w:rsid w:val="00FC73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F7C0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F7C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F7C0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F7C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F7C0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F7C05"/>
    <w:pPr>
      <w:pBdr>
        <w:lef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F7C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7C0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7C05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C0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C05"/>
    <w:rPr>
      <w:b/>
      <w:bCs/>
      <w:kern w:val="0"/>
      <w:sz w:val="20"/>
      <w:szCs w:val="2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9759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7590F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759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590F"/>
    <w:rPr>
      <w:kern w:val="0"/>
      <w14:ligatures w14:val="none"/>
    </w:rPr>
  </w:style>
  <w:style w:type="paragraph" w:styleId="Revisione">
    <w:name w:val="Revision"/>
    <w:hidden/>
    <w:uiPriority w:val="99"/>
    <w:semiHidden/>
    <w:rsid w:val="005F216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72384-23D8-49E8-82F4-D0E723F93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616</Words>
  <Characters>9212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giulo</dc:creator>
  <cp:keywords/>
  <dc:description/>
  <cp:lastModifiedBy>Laura Gargiulo</cp:lastModifiedBy>
  <cp:revision>95</cp:revision>
  <dcterms:created xsi:type="dcterms:W3CDTF">2023-03-10T16:14:00Z</dcterms:created>
  <dcterms:modified xsi:type="dcterms:W3CDTF">2025-05-12T14:30:00Z</dcterms:modified>
</cp:coreProperties>
</file>